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C73" w:rsidRDefault="004A5E9C" w:rsidP="00E33C73">
      <w:pPr>
        <w:spacing w:line="480" w:lineRule="auto"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</w:t>
      </w:r>
      <w:r w:rsidR="00067452">
        <w:rPr>
          <w:rFonts w:ascii="Arial" w:hAnsi="Arial" w:cs="Arial"/>
          <w:b/>
        </w:rPr>
        <w:t>S2</w:t>
      </w:r>
      <w:r w:rsidR="00E33C73">
        <w:rPr>
          <w:rFonts w:ascii="Arial" w:hAnsi="Arial" w:cs="Arial"/>
          <w:b/>
        </w:rPr>
        <w:t>. List of primers used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273DD0" w:rsidTr="00273DD0">
        <w:tc>
          <w:tcPr>
            <w:tcW w:w="2263" w:type="dxa"/>
          </w:tcPr>
          <w:p w:rsidR="00E33C73" w:rsidRPr="00825715" w:rsidRDefault="00E33C73" w:rsidP="00C613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825715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6747" w:type="dxa"/>
          </w:tcPr>
          <w:p w:rsidR="00E33C73" w:rsidRDefault="00E33C73" w:rsidP="00C6132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</w:t>
            </w:r>
          </w:p>
        </w:tc>
      </w:tr>
      <w:tr w:rsidR="00273DD0" w:rsidTr="00273DD0">
        <w:tc>
          <w:tcPr>
            <w:tcW w:w="2263" w:type="dxa"/>
          </w:tcPr>
          <w:p w:rsidR="00E33C73" w:rsidRPr="00273DD0" w:rsidRDefault="00E33C73" w:rsidP="0006745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OZG916 (</w:t>
            </w:r>
            <w:proofErr w:type="spellStart"/>
            <w:r w:rsidR="00067452" w:rsidRPr="00273DD0">
              <w:rPr>
                <w:rFonts w:ascii="Arial" w:hAnsi="Arial" w:cs="Arial"/>
                <w:sz w:val="18"/>
                <w:szCs w:val="18"/>
              </w:rPr>
              <w:t>PyrG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GAGGTGGTAGCGGTGGT</w:t>
            </w:r>
          </w:p>
        </w:tc>
      </w:tr>
      <w:tr w:rsidR="00273DD0" w:rsidTr="00273DD0">
        <w:tc>
          <w:tcPr>
            <w:tcW w:w="2263" w:type="dxa"/>
          </w:tcPr>
          <w:p w:rsidR="00E33C73" w:rsidRPr="00273DD0" w:rsidRDefault="00E33C73" w:rsidP="0006745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OZG694 (</w:t>
            </w:r>
            <w:proofErr w:type="spellStart"/>
            <w:r w:rsidR="00067452" w:rsidRPr="00273DD0">
              <w:rPr>
                <w:rFonts w:ascii="Arial" w:hAnsi="Arial" w:cs="Arial"/>
                <w:sz w:val="18"/>
                <w:szCs w:val="18"/>
              </w:rPr>
              <w:t>PyrG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TGTCTGAGAGGAGGCACTGAT</w:t>
            </w:r>
          </w:p>
        </w:tc>
      </w:tr>
      <w:tr w:rsidR="00273DD0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LJA1 (</w:t>
            </w:r>
            <w:proofErr w:type="spellStart"/>
            <w:r w:rsidR="00DF7437" w:rsidRPr="00273DD0">
              <w:rPr>
                <w:rFonts w:ascii="Arial" w:hAnsi="Arial" w:cs="Arial"/>
                <w:i/>
                <w:sz w:val="18"/>
                <w:szCs w:val="18"/>
              </w:rPr>
              <w:t>g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skA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 xml:space="preserve">TTCGAGCTCGGTACCCGATCCTGAGCTACAAGTCCAAG </w:t>
            </w:r>
          </w:p>
        </w:tc>
      </w:tr>
      <w:tr w:rsidR="00273DD0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LJA2 (</w:t>
            </w:r>
            <w:proofErr w:type="spellStart"/>
            <w:r w:rsidR="00DF7437" w:rsidRPr="00273DD0">
              <w:rPr>
                <w:rFonts w:ascii="Arial" w:hAnsi="Arial" w:cs="Arial"/>
                <w:i/>
                <w:sz w:val="18"/>
                <w:szCs w:val="18"/>
              </w:rPr>
              <w:t>g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skA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 xml:space="preserve">CACCGCTACCACCTCCGTCAAGGTGTGCCATCATTTC </w:t>
            </w:r>
          </w:p>
        </w:tc>
      </w:tr>
      <w:tr w:rsidR="00273DD0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LJA3 (</w:t>
            </w:r>
            <w:proofErr w:type="spellStart"/>
            <w:r w:rsidR="00DF7437" w:rsidRPr="00273DD0">
              <w:rPr>
                <w:rFonts w:ascii="Arial" w:hAnsi="Arial" w:cs="Arial"/>
                <w:i/>
                <w:sz w:val="18"/>
                <w:szCs w:val="18"/>
              </w:rPr>
              <w:t>g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skA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AGTGCCTCCTCTCAGACAGGTCAACGTCATAGTGCTGAT</w:t>
            </w:r>
          </w:p>
        </w:tc>
      </w:tr>
      <w:tr w:rsidR="00273DD0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LJA4 (</w:t>
            </w:r>
            <w:proofErr w:type="spellStart"/>
            <w:r w:rsidR="00DF7437" w:rsidRPr="00273DD0">
              <w:rPr>
                <w:rFonts w:ascii="Arial" w:hAnsi="Arial" w:cs="Arial"/>
                <w:i/>
                <w:sz w:val="18"/>
                <w:szCs w:val="18"/>
              </w:rPr>
              <w:t>g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skA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GACTCTAGAGGATCCCCCGTCGAACTTTGACCACTAGA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LJA75.1 (</w:t>
            </w:r>
            <w:r w:rsidR="003A5A69" w:rsidRPr="00273DD0">
              <w:rPr>
                <w:rFonts w:ascii="Arial" w:hAnsi="Arial" w:cs="Arial"/>
                <w:sz w:val="18"/>
                <w:szCs w:val="18"/>
              </w:rPr>
              <w:t>Fbx47</w:t>
            </w:r>
            <w:r w:rsidRPr="00273DD0">
              <w:rPr>
                <w:rFonts w:ascii="Arial" w:hAnsi="Arial" w:cs="Arial"/>
                <w:sz w:val="18"/>
                <w:szCs w:val="18"/>
              </w:rPr>
              <w:t>.1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ACCGCTACCACCTCCACAGTCGATCATGCACCCCA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LJA75.2 (</w:t>
            </w:r>
            <w:r w:rsidR="003A5A69" w:rsidRPr="00273DD0">
              <w:rPr>
                <w:rFonts w:ascii="Arial" w:hAnsi="Arial" w:cs="Arial"/>
                <w:sz w:val="18"/>
                <w:szCs w:val="18"/>
              </w:rPr>
              <w:t>Fbx47</w:t>
            </w:r>
            <w:r w:rsidRPr="00273DD0">
              <w:rPr>
                <w:rFonts w:ascii="Arial" w:hAnsi="Arial" w:cs="Arial"/>
                <w:sz w:val="18"/>
                <w:szCs w:val="18"/>
              </w:rPr>
              <w:t>.2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ACGCTACCACCTCCTGCACCCCATGCAAGCTGAATA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55 (</w:t>
            </w:r>
            <w:proofErr w:type="spellStart"/>
            <w:r w:rsidRPr="00273DD0">
              <w:rPr>
                <w:rFonts w:ascii="Arial" w:hAnsi="Arial" w:cs="Arial"/>
                <w:i/>
                <w:sz w:val="18"/>
                <w:szCs w:val="18"/>
              </w:rPr>
              <w:t>CreA</w:t>
            </w:r>
            <w:proofErr w:type="spellEnd"/>
            <w:r w:rsidRPr="00273DD0">
              <w:rPr>
                <w:rFonts w:ascii="Arial" w:hAnsi="Arial" w:cs="Arial"/>
                <w:i/>
                <w:sz w:val="18"/>
                <w:szCs w:val="18"/>
              </w:rPr>
              <w:t>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TTCGAGCTCGGTACCCGCTCCGATTCCGATAACCCT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56 (</w:t>
            </w:r>
            <w:proofErr w:type="spellStart"/>
            <w:r w:rsidRPr="00273DD0">
              <w:rPr>
                <w:rFonts w:ascii="Arial" w:hAnsi="Arial" w:cs="Arial"/>
                <w:i/>
                <w:sz w:val="18"/>
                <w:szCs w:val="18"/>
              </w:rPr>
              <w:t>CreA</w:t>
            </w:r>
            <w:proofErr w:type="spellEnd"/>
            <w:r w:rsidRPr="00273DD0">
              <w:rPr>
                <w:rFonts w:ascii="Arial" w:hAnsi="Arial" w:cs="Arial"/>
                <w:i/>
                <w:sz w:val="18"/>
                <w:szCs w:val="18"/>
              </w:rPr>
              <w:t>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ATCCTCCATTCCGGCTCT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59 (</w:t>
            </w:r>
            <w:proofErr w:type="spellStart"/>
            <w:r w:rsidRPr="00273DD0">
              <w:rPr>
                <w:rFonts w:ascii="Arial" w:hAnsi="Arial" w:cs="Arial"/>
                <w:i/>
                <w:sz w:val="18"/>
                <w:szCs w:val="18"/>
              </w:rPr>
              <w:t>CreA</w:t>
            </w:r>
            <w:proofErr w:type="spellEnd"/>
            <w:r w:rsidRPr="00273DD0">
              <w:rPr>
                <w:rFonts w:ascii="Arial" w:hAnsi="Arial" w:cs="Arial"/>
                <w:i/>
                <w:sz w:val="18"/>
                <w:szCs w:val="18"/>
              </w:rPr>
              <w:t>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GTCCAGGATACCATATCTC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60 (</w:t>
            </w:r>
            <w:proofErr w:type="spellStart"/>
            <w:r w:rsidRPr="00273DD0">
              <w:rPr>
                <w:rFonts w:ascii="Arial" w:hAnsi="Arial" w:cs="Arial"/>
                <w:i/>
                <w:sz w:val="18"/>
                <w:szCs w:val="18"/>
              </w:rPr>
              <w:t>CreA</w:t>
            </w:r>
            <w:proofErr w:type="spellEnd"/>
            <w:r w:rsidRPr="00273DD0">
              <w:rPr>
                <w:rFonts w:ascii="Arial" w:hAnsi="Arial" w:cs="Arial"/>
                <w:i/>
                <w:sz w:val="18"/>
                <w:szCs w:val="18"/>
              </w:rPr>
              <w:t>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ACTCTAGAGGATCCCCCATTACTATCCGTGCATCGC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67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23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TTCGAGCTCGGTACCCGCACATCTGCTTGACCTCCA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68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23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TCTCAAGTATGGAGGAGGG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69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23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ACCGCTACCACCTCCTAACCCCCTGAAAAACTGACAA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0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23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CCTCCTCTCAGACAGCATCCGATTTGCTGGGGTG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1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23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CAGTTCCAAATCGTAGCGA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2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23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ACTCTAGAGGATCCCCCGAGGAAGCTAGAACGTATGA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3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47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TTCGAGCTCGGTACCCCAGCGTGATCGGTCCAACTT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4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47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TGGATGTTCCACTGCCATC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5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47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ACCGCTACCACCTCCAATGAGACGGACAAGGACTAG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6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47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CCTCCTCTCAGACAGGATCACTGCAGAGGATAGCATG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7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47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TTGAATCCGGACGAGATGTC</w:t>
            </w:r>
          </w:p>
        </w:tc>
      </w:tr>
      <w:tr w:rsidR="00273DD0" w:rsidRPr="003E1592" w:rsidTr="00273DD0">
        <w:tc>
          <w:tcPr>
            <w:tcW w:w="2263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MUL78 (</w:t>
            </w:r>
            <w:r w:rsidRPr="00273DD0">
              <w:rPr>
                <w:rFonts w:ascii="Arial" w:hAnsi="Arial" w:cs="Arial"/>
                <w:i/>
                <w:sz w:val="18"/>
                <w:szCs w:val="18"/>
              </w:rPr>
              <w:t>F47::GFP/TAP</w:t>
            </w:r>
            <w:r w:rsidRPr="00273D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7" w:type="dxa"/>
          </w:tcPr>
          <w:p w:rsidR="00E33C73" w:rsidRPr="00273DD0" w:rsidRDefault="00E33C73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ACTCTAGAGGATCCCCGTTGAATCCGGACGAGATGTC</w:t>
            </w:r>
          </w:p>
        </w:tc>
      </w:tr>
      <w:tr w:rsidR="00273DD0" w:rsidRPr="003E1592" w:rsidTr="00273DD0">
        <w:tc>
          <w:tcPr>
            <w:tcW w:w="2263" w:type="dxa"/>
          </w:tcPr>
          <w:p w:rsidR="00CC084C" w:rsidRPr="00273DD0" w:rsidRDefault="00D902C9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pRS426-gskA 5’ UTR F</w:t>
            </w:r>
          </w:p>
        </w:tc>
        <w:tc>
          <w:tcPr>
            <w:tcW w:w="6747" w:type="dxa"/>
          </w:tcPr>
          <w:p w:rsidR="00CC084C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TAACGCCAGGGTTTTCCCAGTCACGACGTGAGCTACAAGTCCAAGGGAT</w:t>
            </w:r>
          </w:p>
        </w:tc>
      </w:tr>
      <w:tr w:rsidR="00273DD0" w:rsidRPr="003E1592" w:rsidTr="00273DD0">
        <w:tc>
          <w:tcPr>
            <w:tcW w:w="2263" w:type="dxa"/>
          </w:tcPr>
          <w:p w:rsidR="00273DD0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3DD0">
              <w:rPr>
                <w:rFonts w:ascii="Arial" w:hAnsi="Arial" w:cs="Arial"/>
                <w:sz w:val="18"/>
                <w:szCs w:val="18"/>
              </w:rPr>
              <w:t>gskA</w:t>
            </w:r>
            <w:proofErr w:type="spellEnd"/>
            <w:r w:rsidRPr="00273DD0">
              <w:rPr>
                <w:rFonts w:ascii="Arial" w:hAnsi="Arial" w:cs="Arial"/>
                <w:sz w:val="18"/>
                <w:szCs w:val="18"/>
              </w:rPr>
              <w:t>-GFP RV</w:t>
            </w:r>
          </w:p>
        </w:tc>
        <w:tc>
          <w:tcPr>
            <w:tcW w:w="6747" w:type="dxa"/>
          </w:tcPr>
          <w:p w:rsidR="00273DD0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CCATACCACCGCTACCACCTCCGTCAAGGTGTGCCATCATTTC</w:t>
            </w:r>
          </w:p>
        </w:tc>
      </w:tr>
      <w:tr w:rsidR="00273DD0" w:rsidRPr="003E1592" w:rsidTr="00273DD0">
        <w:tc>
          <w:tcPr>
            <w:tcW w:w="2263" w:type="dxa"/>
          </w:tcPr>
          <w:p w:rsidR="00273DD0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 xml:space="preserve">GFP-3’ UTR </w:t>
            </w:r>
            <w:proofErr w:type="spellStart"/>
            <w:r w:rsidRPr="00273DD0">
              <w:rPr>
                <w:rFonts w:ascii="Arial" w:hAnsi="Arial" w:cs="Arial"/>
                <w:sz w:val="18"/>
                <w:szCs w:val="18"/>
              </w:rPr>
              <w:t>gskA</w:t>
            </w:r>
            <w:proofErr w:type="spellEnd"/>
          </w:p>
        </w:tc>
        <w:tc>
          <w:tcPr>
            <w:tcW w:w="6747" w:type="dxa"/>
          </w:tcPr>
          <w:p w:rsidR="00273DD0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ATCAGTGCCTCCTCTCAGACAGGTCAACGTCATAGTGCTGA</w:t>
            </w:r>
          </w:p>
        </w:tc>
      </w:tr>
      <w:tr w:rsidR="00273DD0" w:rsidRPr="003E1592" w:rsidTr="00273DD0">
        <w:tc>
          <w:tcPr>
            <w:tcW w:w="2263" w:type="dxa"/>
          </w:tcPr>
          <w:p w:rsidR="00273DD0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3’ UTR gskA-pRS426</w:t>
            </w:r>
          </w:p>
        </w:tc>
        <w:tc>
          <w:tcPr>
            <w:tcW w:w="6747" w:type="dxa"/>
          </w:tcPr>
          <w:p w:rsidR="00273DD0" w:rsidRPr="00273DD0" w:rsidRDefault="00273DD0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73DD0">
              <w:rPr>
                <w:rFonts w:ascii="Arial" w:hAnsi="Arial" w:cs="Arial"/>
                <w:sz w:val="18"/>
                <w:szCs w:val="18"/>
              </w:rPr>
              <w:t>GCGGATAACAATTTCACACAGGAAACAGCCGCCGAGAATCTAACCTGTTT</w:t>
            </w:r>
          </w:p>
        </w:tc>
      </w:tr>
      <w:tr w:rsidR="008454CD" w:rsidRPr="003E1592" w:rsidTr="00273DD0">
        <w:tc>
          <w:tcPr>
            <w:tcW w:w="2263" w:type="dxa"/>
          </w:tcPr>
          <w:p w:rsidR="008454CD" w:rsidRPr="00273DD0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pRS426-fbx23 5’ UTR F</w:t>
            </w:r>
          </w:p>
        </w:tc>
        <w:tc>
          <w:tcPr>
            <w:tcW w:w="6747" w:type="dxa"/>
          </w:tcPr>
          <w:p w:rsidR="008454CD" w:rsidRPr="00273DD0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GTAACGCCAGGGTTTTCCCAGTCACGACGGCACATCTGCTTGACCTCCAG</w:t>
            </w:r>
          </w:p>
        </w:tc>
      </w:tr>
      <w:tr w:rsidR="008454CD" w:rsidRPr="003E1592" w:rsidTr="00273DD0">
        <w:tc>
          <w:tcPr>
            <w:tcW w:w="2263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lastRenderedPageBreak/>
              <w:t>fbx23-3xHA RV</w:t>
            </w:r>
          </w:p>
        </w:tc>
        <w:tc>
          <w:tcPr>
            <w:tcW w:w="6747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ATAACCACCGCTACCACCTCCTAACCCCCTGAAAAACTGACA</w:t>
            </w:r>
          </w:p>
        </w:tc>
      </w:tr>
      <w:tr w:rsidR="008454CD" w:rsidRPr="003E1592" w:rsidTr="00273DD0">
        <w:tc>
          <w:tcPr>
            <w:tcW w:w="2263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3xHA-3’ UTR fbx23</w:t>
            </w:r>
          </w:p>
        </w:tc>
        <w:tc>
          <w:tcPr>
            <w:tcW w:w="6747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ATCAGTGCCTCCTCTCAGACAGCATCCGATTTGCTGGGGTG</w:t>
            </w:r>
          </w:p>
        </w:tc>
      </w:tr>
      <w:tr w:rsidR="008454CD" w:rsidRPr="003E1592" w:rsidTr="00273DD0">
        <w:tc>
          <w:tcPr>
            <w:tcW w:w="2263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3’ UTR fbx23-pRS426</w:t>
            </w:r>
          </w:p>
        </w:tc>
        <w:tc>
          <w:tcPr>
            <w:tcW w:w="6747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GCGGATAACAATTTCACACAGGAAACAGCCGAGGAAGCTAGAACGTATGAC</w:t>
            </w:r>
          </w:p>
        </w:tc>
      </w:tr>
      <w:tr w:rsidR="008454CD" w:rsidRPr="003E1592" w:rsidTr="00273DD0">
        <w:tc>
          <w:tcPr>
            <w:tcW w:w="2263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3’ UTR gskA-pRS426</w:t>
            </w:r>
          </w:p>
        </w:tc>
        <w:tc>
          <w:tcPr>
            <w:tcW w:w="6747" w:type="dxa"/>
          </w:tcPr>
          <w:p w:rsidR="008454CD" w:rsidRPr="008454CD" w:rsidRDefault="008454CD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454CD">
              <w:rPr>
                <w:rFonts w:ascii="Arial" w:hAnsi="Arial" w:cs="Arial"/>
                <w:sz w:val="18"/>
                <w:szCs w:val="18"/>
              </w:rPr>
              <w:t>GCGGATAACAATTTCACACAGGAAACAGCCGCCGAGAATCTAACCTGTTT</w:t>
            </w:r>
          </w:p>
        </w:tc>
      </w:tr>
      <w:tr w:rsidR="002A0A34" w:rsidRPr="003E1592" w:rsidTr="00273DD0">
        <w:tc>
          <w:tcPr>
            <w:tcW w:w="2263" w:type="dxa"/>
          </w:tcPr>
          <w:p w:rsidR="002A0A34" w:rsidRPr="008454CD" w:rsidRDefault="002A0A34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X - 5’ UT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coA</w:t>
            </w:r>
            <w:proofErr w:type="spellEnd"/>
          </w:p>
        </w:tc>
        <w:tc>
          <w:tcPr>
            <w:tcW w:w="6747" w:type="dxa"/>
          </w:tcPr>
          <w:p w:rsidR="002A0A34" w:rsidRPr="008454CD" w:rsidRDefault="002A0A34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0A34">
              <w:rPr>
                <w:rFonts w:ascii="Arial" w:hAnsi="Arial" w:cs="Arial"/>
                <w:sz w:val="18"/>
                <w:szCs w:val="18"/>
              </w:rPr>
              <w:t>GATAACCACCGCTACCACCTCCTCAGCGCACCCCTAGGAAACTG</w:t>
            </w:r>
          </w:p>
        </w:tc>
      </w:tr>
      <w:tr w:rsidR="002A0A34" w:rsidRPr="003E1592" w:rsidTr="00273DD0">
        <w:tc>
          <w:tcPr>
            <w:tcW w:w="2263" w:type="dxa"/>
          </w:tcPr>
          <w:p w:rsidR="002A0A34" w:rsidRDefault="002A0A34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S426-5’ UT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coA</w:t>
            </w:r>
            <w:proofErr w:type="spellEnd"/>
          </w:p>
        </w:tc>
        <w:tc>
          <w:tcPr>
            <w:tcW w:w="6747" w:type="dxa"/>
          </w:tcPr>
          <w:p w:rsidR="002A0A34" w:rsidRPr="002A0A34" w:rsidRDefault="002A0A34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0A34">
              <w:rPr>
                <w:rFonts w:ascii="Arial" w:hAnsi="Arial" w:cs="Arial"/>
                <w:sz w:val="18"/>
                <w:szCs w:val="18"/>
              </w:rPr>
              <w:t>GTAACGCCAGGGTTTTCCCAGTCACGACGATTGAGCGCATGGTTTGC</w:t>
            </w:r>
          </w:p>
        </w:tc>
      </w:tr>
      <w:tr w:rsidR="002A0A34" w:rsidRPr="003E1592" w:rsidTr="00273DD0">
        <w:tc>
          <w:tcPr>
            <w:tcW w:w="2263" w:type="dxa"/>
          </w:tcPr>
          <w:p w:rsidR="002A0A34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UT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co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 TET off RV</w:t>
            </w:r>
          </w:p>
        </w:tc>
        <w:tc>
          <w:tcPr>
            <w:tcW w:w="6747" w:type="dxa"/>
          </w:tcPr>
          <w:p w:rsidR="002A0A34" w:rsidRPr="002A0A34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GACAGACCAGCCGAGGGAAGTCAGCGCACCCCTAGGAAAC</w:t>
            </w:r>
          </w:p>
        </w:tc>
      </w:tr>
      <w:tr w:rsidR="00FE2CEF" w:rsidRPr="003E1592" w:rsidTr="00273DD0">
        <w:tc>
          <w:tcPr>
            <w:tcW w:w="2263" w:type="dxa"/>
          </w:tcPr>
          <w:p w:rsid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ET Off -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co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W</w:t>
            </w:r>
          </w:p>
        </w:tc>
        <w:tc>
          <w:tcPr>
            <w:tcW w:w="6747" w:type="dxa"/>
          </w:tcPr>
          <w:p w:rsidR="00FE2CEF" w:rsidRP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GCTTGAGCAGACATCACCGATGCGCAGCATTGACCAAC</w:t>
            </w:r>
          </w:p>
        </w:tc>
      </w:tr>
      <w:tr w:rsidR="00FE2CEF" w:rsidRPr="003E1592" w:rsidTr="00273DD0">
        <w:tc>
          <w:tcPr>
            <w:tcW w:w="2263" w:type="dxa"/>
          </w:tcPr>
          <w:p w:rsid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co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 3xHA RV</w:t>
            </w:r>
          </w:p>
        </w:tc>
        <w:tc>
          <w:tcPr>
            <w:tcW w:w="6747" w:type="dxa"/>
          </w:tcPr>
          <w:p w:rsidR="00FE2CEF" w:rsidRP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ATAACCACCGCTACCACCTCCCCGTCCAGTGTACGCGGAGTA</w:t>
            </w:r>
          </w:p>
        </w:tc>
      </w:tr>
      <w:tr w:rsidR="00FE2CEF" w:rsidRPr="003E1592" w:rsidTr="00273DD0">
        <w:tc>
          <w:tcPr>
            <w:tcW w:w="2263" w:type="dxa"/>
          </w:tcPr>
          <w:p w:rsidR="00FE2CEF" w:rsidRPr="00D3627A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3627A">
              <w:rPr>
                <w:rFonts w:ascii="Arial" w:hAnsi="Arial" w:cs="Arial"/>
                <w:sz w:val="18"/>
                <w:szCs w:val="18"/>
                <w:lang w:val="pt-BR"/>
              </w:rPr>
              <w:t>3xHA - 3’ UTR RcoA FW</w:t>
            </w:r>
          </w:p>
        </w:tc>
        <w:tc>
          <w:tcPr>
            <w:tcW w:w="6747" w:type="dxa"/>
          </w:tcPr>
          <w:p w:rsidR="00FE2CEF" w:rsidRP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ATCAGTGCCTCCTCTCAGACAGTAATCATTGAATTTGGGAA</w:t>
            </w:r>
          </w:p>
        </w:tc>
      </w:tr>
      <w:tr w:rsidR="00FE2CEF" w:rsidRPr="003E1592" w:rsidTr="00273DD0">
        <w:tc>
          <w:tcPr>
            <w:tcW w:w="2263" w:type="dxa"/>
          </w:tcPr>
          <w:p w:rsid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’ UT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co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V</w:t>
            </w:r>
          </w:p>
        </w:tc>
        <w:tc>
          <w:tcPr>
            <w:tcW w:w="6747" w:type="dxa"/>
          </w:tcPr>
          <w:p w:rsidR="00FE2CEF" w:rsidRP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GGTGGGGAATCATCAATCTT</w:t>
            </w:r>
          </w:p>
        </w:tc>
      </w:tr>
      <w:tr w:rsidR="00FE2CEF" w:rsidRPr="003E1592" w:rsidTr="00273DD0">
        <w:tc>
          <w:tcPr>
            <w:tcW w:w="2263" w:type="dxa"/>
          </w:tcPr>
          <w:p w:rsid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T Off FW</w:t>
            </w:r>
          </w:p>
        </w:tc>
        <w:tc>
          <w:tcPr>
            <w:tcW w:w="6747" w:type="dxa"/>
          </w:tcPr>
          <w:p w:rsidR="00FE2CEF" w:rsidRP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CTTCCCTCGGCTGGTCTGTC</w:t>
            </w:r>
          </w:p>
        </w:tc>
      </w:tr>
      <w:tr w:rsidR="00FE2CEF" w:rsidRPr="003E1592" w:rsidTr="00273DD0">
        <w:tc>
          <w:tcPr>
            <w:tcW w:w="2263" w:type="dxa"/>
          </w:tcPr>
          <w:p w:rsid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T Off RV</w:t>
            </w:r>
          </w:p>
        </w:tc>
        <w:tc>
          <w:tcPr>
            <w:tcW w:w="6747" w:type="dxa"/>
          </w:tcPr>
          <w:p w:rsidR="00FE2CEF" w:rsidRPr="00FE2CEF" w:rsidRDefault="00FE2CEF" w:rsidP="00C6132D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E2CEF">
              <w:rPr>
                <w:rFonts w:ascii="Arial" w:hAnsi="Arial" w:cs="Arial"/>
                <w:sz w:val="18"/>
                <w:szCs w:val="18"/>
              </w:rPr>
              <w:t>CGGTGATGTCTGCTCAAGCG</w:t>
            </w:r>
          </w:p>
        </w:tc>
      </w:tr>
    </w:tbl>
    <w:p w:rsidR="00273DD0" w:rsidRDefault="00273DD0" w:rsidP="00E33C73">
      <w:pPr>
        <w:spacing w:line="480" w:lineRule="auto"/>
        <w:jc w:val="both"/>
        <w:rPr>
          <w:rFonts w:ascii="Arial" w:hAnsi="Arial" w:cs="Arial"/>
          <w:b/>
        </w:rPr>
      </w:pPr>
    </w:p>
    <w:p w:rsidR="00384BA9" w:rsidRDefault="00384BA9" w:rsidP="00E33C73">
      <w:pPr>
        <w:spacing w:line="480" w:lineRule="auto"/>
        <w:jc w:val="both"/>
        <w:rPr>
          <w:rFonts w:ascii="Arial" w:hAnsi="Arial" w:cs="Arial"/>
          <w:b/>
        </w:rPr>
      </w:pPr>
    </w:p>
    <w:sectPr w:rsidR="00384BA9" w:rsidSect="00B35449">
      <w:footerReference w:type="even" r:id="rId9"/>
      <w:footerReference w:type="default" r:id="rId10"/>
      <w:pgSz w:w="11900" w:h="1682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DC8" w:rsidRDefault="00DE5DC8" w:rsidP="00B62B5E">
      <w:r>
        <w:separator/>
      </w:r>
    </w:p>
  </w:endnote>
  <w:endnote w:type="continuationSeparator" w:id="0">
    <w:p w:rsidR="00DE5DC8" w:rsidRDefault="00DE5DC8" w:rsidP="00B62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189" w:rsidRDefault="00AC3B34" w:rsidP="00B62B5E">
    <w:pPr>
      <w:pStyle w:val="Footer"/>
      <w:ind w:right="360"/>
    </w:pPr>
    <w:r>
      <w:rPr>
        <w:rStyle w:val="PageNumber"/>
      </w:rPr>
      <w:fldChar w:fldCharType="begin"/>
    </w:r>
    <w:r w:rsidR="00505189">
      <w:rPr>
        <w:rStyle w:val="PageNumber"/>
      </w:rPr>
      <w:instrText xml:space="preserve">PAGE  </w:instrText>
    </w:r>
    <w:r>
      <w:rPr>
        <w:rStyle w:val="PageNumber"/>
      </w:rPr>
      <w:fldChar w:fldCharType="end"/>
    </w:r>
    <w:r w:rsidR="00505189">
      <w:rPr>
        <w:rStyle w:val="PageNumber"/>
      </w:rPr>
      <w:t>fbx23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7630558"/>
      <w:docPartObj>
        <w:docPartGallery w:val="Page Numbers (Bottom of Page)"/>
        <w:docPartUnique/>
      </w:docPartObj>
    </w:sdtPr>
    <w:sdtEndPr/>
    <w:sdtContent>
      <w:p w:rsidR="00505189" w:rsidRDefault="00AC3B34">
        <w:pPr>
          <w:pStyle w:val="Footer"/>
          <w:jc w:val="center"/>
        </w:pPr>
        <w:r>
          <w:rPr>
            <w:lang w:val="en-GB"/>
          </w:rPr>
          <w:fldChar w:fldCharType="begin"/>
        </w:r>
        <w:r w:rsidR="00505189">
          <w:instrText>PAGE   \* MERGEFORMAT</w:instrText>
        </w:r>
        <w:r>
          <w:rPr>
            <w:lang w:val="en-GB"/>
          </w:rPr>
          <w:fldChar w:fldCharType="separate"/>
        </w:r>
        <w:r w:rsidR="006A7B87" w:rsidRPr="006A7B87">
          <w:rPr>
            <w:noProof/>
            <w:lang w:val="pt-BR"/>
          </w:rPr>
          <w:t>1</w:t>
        </w:r>
        <w:r>
          <w:rPr>
            <w:noProof/>
            <w:lang w:val="pt-BR"/>
          </w:rPr>
          <w:fldChar w:fldCharType="end"/>
        </w:r>
      </w:p>
    </w:sdtContent>
  </w:sdt>
  <w:p w:rsidR="00505189" w:rsidRDefault="00505189" w:rsidP="00B62B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DC8" w:rsidRDefault="00DE5DC8" w:rsidP="00B62B5E">
      <w:r>
        <w:separator/>
      </w:r>
    </w:p>
  </w:footnote>
  <w:footnote w:type="continuationSeparator" w:id="0">
    <w:p w:rsidR="00DE5DC8" w:rsidRDefault="00DE5DC8" w:rsidP="00B62B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1020"/>
    <w:multiLevelType w:val="hybridMultilevel"/>
    <w:tmpl w:val="EF7C03DC"/>
    <w:lvl w:ilvl="0" w:tplc="66A890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5BC4653"/>
    <w:multiLevelType w:val="hybridMultilevel"/>
    <w:tmpl w:val="6E3A36DE"/>
    <w:lvl w:ilvl="0" w:tplc="617AFFA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3FF4993"/>
    <w:multiLevelType w:val="hybridMultilevel"/>
    <w:tmpl w:val="51E8A5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B337E5"/>
    <w:multiLevelType w:val="hybridMultilevel"/>
    <w:tmpl w:val="4B346E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Office User">
    <w15:presenceInfo w15:providerId="None" w15:userId="Microsoft Office User"/>
  </w15:person>
  <w15:person w15:author="Laure">
    <w15:presenceInfo w15:providerId="None" w15:userId="Lau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53DF2"/>
    <w:rsid w:val="00000BE0"/>
    <w:rsid w:val="000044AA"/>
    <w:rsid w:val="00004CDD"/>
    <w:rsid w:val="00005C1F"/>
    <w:rsid w:val="000069AD"/>
    <w:rsid w:val="00006CBB"/>
    <w:rsid w:val="00007014"/>
    <w:rsid w:val="00007784"/>
    <w:rsid w:val="00007B89"/>
    <w:rsid w:val="0001146F"/>
    <w:rsid w:val="0001343F"/>
    <w:rsid w:val="00013451"/>
    <w:rsid w:val="00013606"/>
    <w:rsid w:val="00013B92"/>
    <w:rsid w:val="000159F7"/>
    <w:rsid w:val="00015F07"/>
    <w:rsid w:val="0001636C"/>
    <w:rsid w:val="000222ED"/>
    <w:rsid w:val="0002248F"/>
    <w:rsid w:val="00022CE6"/>
    <w:rsid w:val="00024D21"/>
    <w:rsid w:val="000256DD"/>
    <w:rsid w:val="00026556"/>
    <w:rsid w:val="000269AA"/>
    <w:rsid w:val="00027630"/>
    <w:rsid w:val="000336EC"/>
    <w:rsid w:val="00034819"/>
    <w:rsid w:val="000352B3"/>
    <w:rsid w:val="00037121"/>
    <w:rsid w:val="00037302"/>
    <w:rsid w:val="00037C9C"/>
    <w:rsid w:val="000401AA"/>
    <w:rsid w:val="00040A17"/>
    <w:rsid w:val="000412DB"/>
    <w:rsid w:val="00042A87"/>
    <w:rsid w:val="00042D3B"/>
    <w:rsid w:val="00044C31"/>
    <w:rsid w:val="00045064"/>
    <w:rsid w:val="00046E00"/>
    <w:rsid w:val="000500A0"/>
    <w:rsid w:val="00050889"/>
    <w:rsid w:val="00051878"/>
    <w:rsid w:val="00051B15"/>
    <w:rsid w:val="0005219D"/>
    <w:rsid w:val="00052E7C"/>
    <w:rsid w:val="00053143"/>
    <w:rsid w:val="000543A5"/>
    <w:rsid w:val="00056081"/>
    <w:rsid w:val="000569DD"/>
    <w:rsid w:val="00057496"/>
    <w:rsid w:val="00057DFB"/>
    <w:rsid w:val="00060135"/>
    <w:rsid w:val="00060E53"/>
    <w:rsid w:val="0006317E"/>
    <w:rsid w:val="00063EA7"/>
    <w:rsid w:val="00064671"/>
    <w:rsid w:val="00065039"/>
    <w:rsid w:val="000651B0"/>
    <w:rsid w:val="00067452"/>
    <w:rsid w:val="000674AC"/>
    <w:rsid w:val="00071400"/>
    <w:rsid w:val="0007345E"/>
    <w:rsid w:val="000756D9"/>
    <w:rsid w:val="000758B1"/>
    <w:rsid w:val="000759D0"/>
    <w:rsid w:val="00075ACF"/>
    <w:rsid w:val="00075DF1"/>
    <w:rsid w:val="00076364"/>
    <w:rsid w:val="0007652E"/>
    <w:rsid w:val="00080E6F"/>
    <w:rsid w:val="000825C8"/>
    <w:rsid w:val="00083605"/>
    <w:rsid w:val="000849CA"/>
    <w:rsid w:val="00085083"/>
    <w:rsid w:val="00085A31"/>
    <w:rsid w:val="00085C65"/>
    <w:rsid w:val="0008734B"/>
    <w:rsid w:val="0008796D"/>
    <w:rsid w:val="00091ACB"/>
    <w:rsid w:val="000920E4"/>
    <w:rsid w:val="0009228B"/>
    <w:rsid w:val="0009241E"/>
    <w:rsid w:val="0009312C"/>
    <w:rsid w:val="00093785"/>
    <w:rsid w:val="00093A89"/>
    <w:rsid w:val="00093FAF"/>
    <w:rsid w:val="00094022"/>
    <w:rsid w:val="000942CD"/>
    <w:rsid w:val="00094713"/>
    <w:rsid w:val="00094A30"/>
    <w:rsid w:val="00096086"/>
    <w:rsid w:val="0009739E"/>
    <w:rsid w:val="0009799D"/>
    <w:rsid w:val="00097A24"/>
    <w:rsid w:val="000A1971"/>
    <w:rsid w:val="000A1A73"/>
    <w:rsid w:val="000A2DD3"/>
    <w:rsid w:val="000A61D4"/>
    <w:rsid w:val="000A675A"/>
    <w:rsid w:val="000B0D92"/>
    <w:rsid w:val="000B2B7E"/>
    <w:rsid w:val="000B338B"/>
    <w:rsid w:val="000B363A"/>
    <w:rsid w:val="000B3F36"/>
    <w:rsid w:val="000B4555"/>
    <w:rsid w:val="000B4E33"/>
    <w:rsid w:val="000B4F4E"/>
    <w:rsid w:val="000B693B"/>
    <w:rsid w:val="000B77E5"/>
    <w:rsid w:val="000C0455"/>
    <w:rsid w:val="000C06CA"/>
    <w:rsid w:val="000C0762"/>
    <w:rsid w:val="000C0FE6"/>
    <w:rsid w:val="000C4822"/>
    <w:rsid w:val="000C503A"/>
    <w:rsid w:val="000C7C35"/>
    <w:rsid w:val="000C7C52"/>
    <w:rsid w:val="000D101C"/>
    <w:rsid w:val="000D1B76"/>
    <w:rsid w:val="000D1E13"/>
    <w:rsid w:val="000D2986"/>
    <w:rsid w:val="000D3E4A"/>
    <w:rsid w:val="000D43F1"/>
    <w:rsid w:val="000D4E6F"/>
    <w:rsid w:val="000D5EFD"/>
    <w:rsid w:val="000D6B56"/>
    <w:rsid w:val="000D6DD9"/>
    <w:rsid w:val="000D756A"/>
    <w:rsid w:val="000D766A"/>
    <w:rsid w:val="000E16CD"/>
    <w:rsid w:val="000E3EE8"/>
    <w:rsid w:val="000E6BE2"/>
    <w:rsid w:val="000F06D1"/>
    <w:rsid w:val="000F176C"/>
    <w:rsid w:val="000F3EA6"/>
    <w:rsid w:val="000F51F0"/>
    <w:rsid w:val="000F523C"/>
    <w:rsid w:val="000F571F"/>
    <w:rsid w:val="000F7143"/>
    <w:rsid w:val="000F77DA"/>
    <w:rsid w:val="000F7CE3"/>
    <w:rsid w:val="00103427"/>
    <w:rsid w:val="00104401"/>
    <w:rsid w:val="00105C57"/>
    <w:rsid w:val="00105F9E"/>
    <w:rsid w:val="00106AC3"/>
    <w:rsid w:val="00106D48"/>
    <w:rsid w:val="001073E1"/>
    <w:rsid w:val="0011218D"/>
    <w:rsid w:val="00112F16"/>
    <w:rsid w:val="001130C8"/>
    <w:rsid w:val="00113A85"/>
    <w:rsid w:val="00114355"/>
    <w:rsid w:val="00114876"/>
    <w:rsid w:val="0011525A"/>
    <w:rsid w:val="00116785"/>
    <w:rsid w:val="001178EA"/>
    <w:rsid w:val="00121274"/>
    <w:rsid w:val="00121FE1"/>
    <w:rsid w:val="00122E78"/>
    <w:rsid w:val="0012303C"/>
    <w:rsid w:val="0012336B"/>
    <w:rsid w:val="00123C30"/>
    <w:rsid w:val="00125896"/>
    <w:rsid w:val="00126602"/>
    <w:rsid w:val="00126852"/>
    <w:rsid w:val="0012692C"/>
    <w:rsid w:val="00126A58"/>
    <w:rsid w:val="00130494"/>
    <w:rsid w:val="0013066C"/>
    <w:rsid w:val="00130A26"/>
    <w:rsid w:val="00135468"/>
    <w:rsid w:val="00136B90"/>
    <w:rsid w:val="0014234D"/>
    <w:rsid w:val="0014276D"/>
    <w:rsid w:val="0014277C"/>
    <w:rsid w:val="001430AC"/>
    <w:rsid w:val="00143752"/>
    <w:rsid w:val="001437C8"/>
    <w:rsid w:val="001438D2"/>
    <w:rsid w:val="00143FBD"/>
    <w:rsid w:val="0014408B"/>
    <w:rsid w:val="00144137"/>
    <w:rsid w:val="00144BB3"/>
    <w:rsid w:val="00146B60"/>
    <w:rsid w:val="0014772E"/>
    <w:rsid w:val="00147D7C"/>
    <w:rsid w:val="00150986"/>
    <w:rsid w:val="00151B81"/>
    <w:rsid w:val="00152BFA"/>
    <w:rsid w:val="00153EF6"/>
    <w:rsid w:val="001565F8"/>
    <w:rsid w:val="00157DD3"/>
    <w:rsid w:val="0016005C"/>
    <w:rsid w:val="0016054F"/>
    <w:rsid w:val="00162B37"/>
    <w:rsid w:val="0016340E"/>
    <w:rsid w:val="001648FE"/>
    <w:rsid w:val="00165892"/>
    <w:rsid w:val="00165D7C"/>
    <w:rsid w:val="00166027"/>
    <w:rsid w:val="0016624F"/>
    <w:rsid w:val="0016759C"/>
    <w:rsid w:val="00167AF0"/>
    <w:rsid w:val="00171E0B"/>
    <w:rsid w:val="0017270C"/>
    <w:rsid w:val="0017289A"/>
    <w:rsid w:val="00172F8B"/>
    <w:rsid w:val="001752C9"/>
    <w:rsid w:val="00176935"/>
    <w:rsid w:val="0017762E"/>
    <w:rsid w:val="00177FD8"/>
    <w:rsid w:val="0018101B"/>
    <w:rsid w:val="00183083"/>
    <w:rsid w:val="00183CCA"/>
    <w:rsid w:val="00184D9F"/>
    <w:rsid w:val="00185493"/>
    <w:rsid w:val="001859CB"/>
    <w:rsid w:val="00186245"/>
    <w:rsid w:val="001867DF"/>
    <w:rsid w:val="00186EF6"/>
    <w:rsid w:val="0018723C"/>
    <w:rsid w:val="001978F1"/>
    <w:rsid w:val="00197AD3"/>
    <w:rsid w:val="00197B2B"/>
    <w:rsid w:val="00197C0B"/>
    <w:rsid w:val="00197E17"/>
    <w:rsid w:val="001A0A5D"/>
    <w:rsid w:val="001A16CC"/>
    <w:rsid w:val="001A1A5C"/>
    <w:rsid w:val="001A34F9"/>
    <w:rsid w:val="001A373E"/>
    <w:rsid w:val="001A3862"/>
    <w:rsid w:val="001A3B47"/>
    <w:rsid w:val="001A4576"/>
    <w:rsid w:val="001A5A06"/>
    <w:rsid w:val="001A5A2B"/>
    <w:rsid w:val="001A5B22"/>
    <w:rsid w:val="001A6DF3"/>
    <w:rsid w:val="001A78CE"/>
    <w:rsid w:val="001B1D7B"/>
    <w:rsid w:val="001B208E"/>
    <w:rsid w:val="001B7578"/>
    <w:rsid w:val="001C0C37"/>
    <w:rsid w:val="001C0E5B"/>
    <w:rsid w:val="001C1BD4"/>
    <w:rsid w:val="001C20A4"/>
    <w:rsid w:val="001C2B49"/>
    <w:rsid w:val="001C392F"/>
    <w:rsid w:val="001C46A8"/>
    <w:rsid w:val="001C5B35"/>
    <w:rsid w:val="001C673F"/>
    <w:rsid w:val="001C7690"/>
    <w:rsid w:val="001D1019"/>
    <w:rsid w:val="001D2D53"/>
    <w:rsid w:val="001D2E00"/>
    <w:rsid w:val="001D40EA"/>
    <w:rsid w:val="001D4336"/>
    <w:rsid w:val="001D55D3"/>
    <w:rsid w:val="001D705A"/>
    <w:rsid w:val="001D773F"/>
    <w:rsid w:val="001D7FDC"/>
    <w:rsid w:val="001E35D0"/>
    <w:rsid w:val="001E4130"/>
    <w:rsid w:val="001E5A85"/>
    <w:rsid w:val="001E5EA9"/>
    <w:rsid w:val="001E7E07"/>
    <w:rsid w:val="001F129E"/>
    <w:rsid w:val="001F161B"/>
    <w:rsid w:val="001F18E4"/>
    <w:rsid w:val="001F1B1B"/>
    <w:rsid w:val="001F48AA"/>
    <w:rsid w:val="001F5887"/>
    <w:rsid w:val="001F6327"/>
    <w:rsid w:val="001F7775"/>
    <w:rsid w:val="002002FC"/>
    <w:rsid w:val="00201A6D"/>
    <w:rsid w:val="002038C5"/>
    <w:rsid w:val="002038C9"/>
    <w:rsid w:val="00205566"/>
    <w:rsid w:val="00206065"/>
    <w:rsid w:val="00206420"/>
    <w:rsid w:val="002064E0"/>
    <w:rsid w:val="00207D2E"/>
    <w:rsid w:val="00210B6B"/>
    <w:rsid w:val="00212587"/>
    <w:rsid w:val="00212BF2"/>
    <w:rsid w:val="00215841"/>
    <w:rsid w:val="00215BED"/>
    <w:rsid w:val="002163B6"/>
    <w:rsid w:val="00217821"/>
    <w:rsid w:val="0022063E"/>
    <w:rsid w:val="002207A8"/>
    <w:rsid w:val="00220B05"/>
    <w:rsid w:val="00221503"/>
    <w:rsid w:val="002222D6"/>
    <w:rsid w:val="00223042"/>
    <w:rsid w:val="0022349B"/>
    <w:rsid w:val="0022678F"/>
    <w:rsid w:val="00226AF1"/>
    <w:rsid w:val="00227B4C"/>
    <w:rsid w:val="00230382"/>
    <w:rsid w:val="0023053F"/>
    <w:rsid w:val="00232920"/>
    <w:rsid w:val="0023597A"/>
    <w:rsid w:val="00237192"/>
    <w:rsid w:val="00237377"/>
    <w:rsid w:val="00240F68"/>
    <w:rsid w:val="0024173C"/>
    <w:rsid w:val="00242A8D"/>
    <w:rsid w:val="00242B2C"/>
    <w:rsid w:val="00243A80"/>
    <w:rsid w:val="002448A4"/>
    <w:rsid w:val="00246759"/>
    <w:rsid w:val="00246C87"/>
    <w:rsid w:val="002475F6"/>
    <w:rsid w:val="00250CCC"/>
    <w:rsid w:val="00251DBD"/>
    <w:rsid w:val="002526D8"/>
    <w:rsid w:val="00252C7B"/>
    <w:rsid w:val="00257C7C"/>
    <w:rsid w:val="002601AC"/>
    <w:rsid w:val="00261FB7"/>
    <w:rsid w:val="0026778E"/>
    <w:rsid w:val="0027106A"/>
    <w:rsid w:val="00271075"/>
    <w:rsid w:val="00273DD0"/>
    <w:rsid w:val="00273EE0"/>
    <w:rsid w:val="00280DA9"/>
    <w:rsid w:val="00280E51"/>
    <w:rsid w:val="002828EC"/>
    <w:rsid w:val="00284FE2"/>
    <w:rsid w:val="00285021"/>
    <w:rsid w:val="002858AC"/>
    <w:rsid w:val="00286F76"/>
    <w:rsid w:val="00287E1D"/>
    <w:rsid w:val="002911AA"/>
    <w:rsid w:val="0029138C"/>
    <w:rsid w:val="002913B4"/>
    <w:rsid w:val="002949D9"/>
    <w:rsid w:val="0029658C"/>
    <w:rsid w:val="00296E23"/>
    <w:rsid w:val="00297361"/>
    <w:rsid w:val="002979BB"/>
    <w:rsid w:val="00297E3C"/>
    <w:rsid w:val="002A0A34"/>
    <w:rsid w:val="002A0D7C"/>
    <w:rsid w:val="002A0F0E"/>
    <w:rsid w:val="002A1A4A"/>
    <w:rsid w:val="002A1A72"/>
    <w:rsid w:val="002A2BCD"/>
    <w:rsid w:val="002A3E98"/>
    <w:rsid w:val="002A4C33"/>
    <w:rsid w:val="002A64DA"/>
    <w:rsid w:val="002A6E0D"/>
    <w:rsid w:val="002B05EE"/>
    <w:rsid w:val="002B087A"/>
    <w:rsid w:val="002B0BF1"/>
    <w:rsid w:val="002B1536"/>
    <w:rsid w:val="002B1EE8"/>
    <w:rsid w:val="002B1EED"/>
    <w:rsid w:val="002B1F16"/>
    <w:rsid w:val="002B4AFD"/>
    <w:rsid w:val="002B4CC0"/>
    <w:rsid w:val="002B5BAB"/>
    <w:rsid w:val="002B6123"/>
    <w:rsid w:val="002B630D"/>
    <w:rsid w:val="002B6C6A"/>
    <w:rsid w:val="002B6D9C"/>
    <w:rsid w:val="002B721D"/>
    <w:rsid w:val="002B7360"/>
    <w:rsid w:val="002C0377"/>
    <w:rsid w:val="002C1AE2"/>
    <w:rsid w:val="002C2FB9"/>
    <w:rsid w:val="002C43EC"/>
    <w:rsid w:val="002C5217"/>
    <w:rsid w:val="002C66ED"/>
    <w:rsid w:val="002C72B4"/>
    <w:rsid w:val="002C767A"/>
    <w:rsid w:val="002D0A45"/>
    <w:rsid w:val="002D22BA"/>
    <w:rsid w:val="002D56AA"/>
    <w:rsid w:val="002D588C"/>
    <w:rsid w:val="002D5CB7"/>
    <w:rsid w:val="002D6C62"/>
    <w:rsid w:val="002D6D60"/>
    <w:rsid w:val="002E1EC2"/>
    <w:rsid w:val="002E2800"/>
    <w:rsid w:val="002E31D5"/>
    <w:rsid w:val="002E477E"/>
    <w:rsid w:val="002E4B4F"/>
    <w:rsid w:val="002E55F2"/>
    <w:rsid w:val="002E5780"/>
    <w:rsid w:val="002E6A03"/>
    <w:rsid w:val="002E79A4"/>
    <w:rsid w:val="002F0BBA"/>
    <w:rsid w:val="002F11D4"/>
    <w:rsid w:val="002F27F2"/>
    <w:rsid w:val="002F3BD8"/>
    <w:rsid w:val="002F3D47"/>
    <w:rsid w:val="002F4036"/>
    <w:rsid w:val="002F5124"/>
    <w:rsid w:val="002F5A62"/>
    <w:rsid w:val="002F6CB5"/>
    <w:rsid w:val="002F7E68"/>
    <w:rsid w:val="003001EA"/>
    <w:rsid w:val="003018EE"/>
    <w:rsid w:val="00302987"/>
    <w:rsid w:val="00303718"/>
    <w:rsid w:val="00304BEC"/>
    <w:rsid w:val="003053A0"/>
    <w:rsid w:val="0031118D"/>
    <w:rsid w:val="00311790"/>
    <w:rsid w:val="003121C4"/>
    <w:rsid w:val="00312D63"/>
    <w:rsid w:val="003136B4"/>
    <w:rsid w:val="003139B7"/>
    <w:rsid w:val="00315369"/>
    <w:rsid w:val="003156DE"/>
    <w:rsid w:val="00315C20"/>
    <w:rsid w:val="00316EED"/>
    <w:rsid w:val="003175A1"/>
    <w:rsid w:val="00317728"/>
    <w:rsid w:val="00317DE9"/>
    <w:rsid w:val="00320249"/>
    <w:rsid w:val="0032098C"/>
    <w:rsid w:val="00320EEE"/>
    <w:rsid w:val="003218CD"/>
    <w:rsid w:val="00321E4B"/>
    <w:rsid w:val="0032507B"/>
    <w:rsid w:val="0032547D"/>
    <w:rsid w:val="00325A6D"/>
    <w:rsid w:val="00325B5A"/>
    <w:rsid w:val="00326B3B"/>
    <w:rsid w:val="00327515"/>
    <w:rsid w:val="0033034F"/>
    <w:rsid w:val="00330E09"/>
    <w:rsid w:val="00332B58"/>
    <w:rsid w:val="00333060"/>
    <w:rsid w:val="003333A1"/>
    <w:rsid w:val="003340EF"/>
    <w:rsid w:val="0033482B"/>
    <w:rsid w:val="0033558C"/>
    <w:rsid w:val="0033580E"/>
    <w:rsid w:val="003360BA"/>
    <w:rsid w:val="003411EB"/>
    <w:rsid w:val="0034204D"/>
    <w:rsid w:val="00344395"/>
    <w:rsid w:val="00344D97"/>
    <w:rsid w:val="00344DA9"/>
    <w:rsid w:val="0034510F"/>
    <w:rsid w:val="00345C82"/>
    <w:rsid w:val="00345CD8"/>
    <w:rsid w:val="00345EB4"/>
    <w:rsid w:val="00346A71"/>
    <w:rsid w:val="00346FFB"/>
    <w:rsid w:val="0034717E"/>
    <w:rsid w:val="00347DB7"/>
    <w:rsid w:val="0035106D"/>
    <w:rsid w:val="00353878"/>
    <w:rsid w:val="00353F0C"/>
    <w:rsid w:val="003553D5"/>
    <w:rsid w:val="0035615F"/>
    <w:rsid w:val="0035624C"/>
    <w:rsid w:val="0036000E"/>
    <w:rsid w:val="00360963"/>
    <w:rsid w:val="00360AAC"/>
    <w:rsid w:val="00360B1B"/>
    <w:rsid w:val="00362C6F"/>
    <w:rsid w:val="00363314"/>
    <w:rsid w:val="003639F7"/>
    <w:rsid w:val="00363BDB"/>
    <w:rsid w:val="00364963"/>
    <w:rsid w:val="00364FBC"/>
    <w:rsid w:val="0036566B"/>
    <w:rsid w:val="00365AFF"/>
    <w:rsid w:val="00366A46"/>
    <w:rsid w:val="00370FC9"/>
    <w:rsid w:val="00372F58"/>
    <w:rsid w:val="0037376F"/>
    <w:rsid w:val="00374188"/>
    <w:rsid w:val="00374584"/>
    <w:rsid w:val="003758F4"/>
    <w:rsid w:val="00375BB2"/>
    <w:rsid w:val="00377565"/>
    <w:rsid w:val="00380B40"/>
    <w:rsid w:val="00381FA4"/>
    <w:rsid w:val="00382E03"/>
    <w:rsid w:val="00383D2B"/>
    <w:rsid w:val="00384BA9"/>
    <w:rsid w:val="00387437"/>
    <w:rsid w:val="00387894"/>
    <w:rsid w:val="003903AB"/>
    <w:rsid w:val="00390A14"/>
    <w:rsid w:val="00391022"/>
    <w:rsid w:val="00391097"/>
    <w:rsid w:val="00391C0F"/>
    <w:rsid w:val="00392454"/>
    <w:rsid w:val="0039251F"/>
    <w:rsid w:val="00393957"/>
    <w:rsid w:val="00393D6B"/>
    <w:rsid w:val="00394A51"/>
    <w:rsid w:val="00395739"/>
    <w:rsid w:val="00396A1E"/>
    <w:rsid w:val="00397B62"/>
    <w:rsid w:val="00397F98"/>
    <w:rsid w:val="003A22FD"/>
    <w:rsid w:val="003A255E"/>
    <w:rsid w:val="003A3E0C"/>
    <w:rsid w:val="003A405C"/>
    <w:rsid w:val="003A5A69"/>
    <w:rsid w:val="003A6FB2"/>
    <w:rsid w:val="003A7793"/>
    <w:rsid w:val="003A7968"/>
    <w:rsid w:val="003B072A"/>
    <w:rsid w:val="003B1186"/>
    <w:rsid w:val="003B459C"/>
    <w:rsid w:val="003B4D28"/>
    <w:rsid w:val="003B5246"/>
    <w:rsid w:val="003B5954"/>
    <w:rsid w:val="003B7ECF"/>
    <w:rsid w:val="003C0C08"/>
    <w:rsid w:val="003C0CF1"/>
    <w:rsid w:val="003C10B9"/>
    <w:rsid w:val="003C182D"/>
    <w:rsid w:val="003C2259"/>
    <w:rsid w:val="003C2D45"/>
    <w:rsid w:val="003C3E91"/>
    <w:rsid w:val="003C50DC"/>
    <w:rsid w:val="003C631A"/>
    <w:rsid w:val="003C6696"/>
    <w:rsid w:val="003D2048"/>
    <w:rsid w:val="003D2806"/>
    <w:rsid w:val="003D2A3B"/>
    <w:rsid w:val="003D3AD8"/>
    <w:rsid w:val="003D4245"/>
    <w:rsid w:val="003D5EA8"/>
    <w:rsid w:val="003D66F3"/>
    <w:rsid w:val="003D767E"/>
    <w:rsid w:val="003D76C4"/>
    <w:rsid w:val="003D7F48"/>
    <w:rsid w:val="003E0915"/>
    <w:rsid w:val="003E1592"/>
    <w:rsid w:val="003E1715"/>
    <w:rsid w:val="003E23EE"/>
    <w:rsid w:val="003E2AF0"/>
    <w:rsid w:val="003E40D4"/>
    <w:rsid w:val="003E41E0"/>
    <w:rsid w:val="003E5358"/>
    <w:rsid w:val="003E5489"/>
    <w:rsid w:val="003E61CA"/>
    <w:rsid w:val="003E6A90"/>
    <w:rsid w:val="003E7F7E"/>
    <w:rsid w:val="003F0B2C"/>
    <w:rsid w:val="003F1339"/>
    <w:rsid w:val="003F136E"/>
    <w:rsid w:val="003F2390"/>
    <w:rsid w:val="003F2D89"/>
    <w:rsid w:val="003F2E33"/>
    <w:rsid w:val="003F31E3"/>
    <w:rsid w:val="003F3231"/>
    <w:rsid w:val="003F4261"/>
    <w:rsid w:val="003F441A"/>
    <w:rsid w:val="003F5AD2"/>
    <w:rsid w:val="003F7576"/>
    <w:rsid w:val="003F7642"/>
    <w:rsid w:val="00400A62"/>
    <w:rsid w:val="00403A60"/>
    <w:rsid w:val="00405143"/>
    <w:rsid w:val="00405AE5"/>
    <w:rsid w:val="00406474"/>
    <w:rsid w:val="00410382"/>
    <w:rsid w:val="0041048B"/>
    <w:rsid w:val="004107DA"/>
    <w:rsid w:val="00413C34"/>
    <w:rsid w:val="0041512B"/>
    <w:rsid w:val="0041546D"/>
    <w:rsid w:val="00415A1E"/>
    <w:rsid w:val="00415CDA"/>
    <w:rsid w:val="0041691F"/>
    <w:rsid w:val="00420707"/>
    <w:rsid w:val="00420F4B"/>
    <w:rsid w:val="004214B4"/>
    <w:rsid w:val="004216B3"/>
    <w:rsid w:val="00421850"/>
    <w:rsid w:val="0042351B"/>
    <w:rsid w:val="0042373A"/>
    <w:rsid w:val="0042736E"/>
    <w:rsid w:val="00427E2C"/>
    <w:rsid w:val="00432025"/>
    <w:rsid w:val="00432D91"/>
    <w:rsid w:val="004333A9"/>
    <w:rsid w:val="00434185"/>
    <w:rsid w:val="004349F0"/>
    <w:rsid w:val="004352FE"/>
    <w:rsid w:val="00435A23"/>
    <w:rsid w:val="004363A2"/>
    <w:rsid w:val="00440E3F"/>
    <w:rsid w:val="0044205E"/>
    <w:rsid w:val="00443651"/>
    <w:rsid w:val="00443A00"/>
    <w:rsid w:val="004443AE"/>
    <w:rsid w:val="00445783"/>
    <w:rsid w:val="00445FAC"/>
    <w:rsid w:val="004469FE"/>
    <w:rsid w:val="0045092F"/>
    <w:rsid w:val="00451A31"/>
    <w:rsid w:val="00451B03"/>
    <w:rsid w:val="00453DF2"/>
    <w:rsid w:val="0045460D"/>
    <w:rsid w:val="004550E4"/>
    <w:rsid w:val="00455852"/>
    <w:rsid w:val="004559FA"/>
    <w:rsid w:val="00461986"/>
    <w:rsid w:val="00461E91"/>
    <w:rsid w:val="00461F6C"/>
    <w:rsid w:val="00462E0C"/>
    <w:rsid w:val="004635D2"/>
    <w:rsid w:val="00463D48"/>
    <w:rsid w:val="00464355"/>
    <w:rsid w:val="0046617D"/>
    <w:rsid w:val="00467947"/>
    <w:rsid w:val="00467F61"/>
    <w:rsid w:val="004703E0"/>
    <w:rsid w:val="0047240A"/>
    <w:rsid w:val="0047408B"/>
    <w:rsid w:val="00474730"/>
    <w:rsid w:val="0047624C"/>
    <w:rsid w:val="00477562"/>
    <w:rsid w:val="00477692"/>
    <w:rsid w:val="00480539"/>
    <w:rsid w:val="0048082D"/>
    <w:rsid w:val="00480BD1"/>
    <w:rsid w:val="0048108E"/>
    <w:rsid w:val="00481EE7"/>
    <w:rsid w:val="00482566"/>
    <w:rsid w:val="004834E1"/>
    <w:rsid w:val="00484D98"/>
    <w:rsid w:val="004855D0"/>
    <w:rsid w:val="00487EB9"/>
    <w:rsid w:val="00490B41"/>
    <w:rsid w:val="00493376"/>
    <w:rsid w:val="00493FEC"/>
    <w:rsid w:val="0049772B"/>
    <w:rsid w:val="004979E8"/>
    <w:rsid w:val="004A0987"/>
    <w:rsid w:val="004A5E9C"/>
    <w:rsid w:val="004A68B9"/>
    <w:rsid w:val="004A7ED1"/>
    <w:rsid w:val="004B100E"/>
    <w:rsid w:val="004B367C"/>
    <w:rsid w:val="004B3A6D"/>
    <w:rsid w:val="004B3EF0"/>
    <w:rsid w:val="004B3EF2"/>
    <w:rsid w:val="004B6477"/>
    <w:rsid w:val="004B702D"/>
    <w:rsid w:val="004B729D"/>
    <w:rsid w:val="004B72E6"/>
    <w:rsid w:val="004B7319"/>
    <w:rsid w:val="004C09DF"/>
    <w:rsid w:val="004C1B08"/>
    <w:rsid w:val="004C3141"/>
    <w:rsid w:val="004C35AA"/>
    <w:rsid w:val="004C4841"/>
    <w:rsid w:val="004C56A4"/>
    <w:rsid w:val="004C7EC4"/>
    <w:rsid w:val="004D0061"/>
    <w:rsid w:val="004D20A6"/>
    <w:rsid w:val="004D3F47"/>
    <w:rsid w:val="004D6E57"/>
    <w:rsid w:val="004E03C7"/>
    <w:rsid w:val="004E0EC6"/>
    <w:rsid w:val="004E142F"/>
    <w:rsid w:val="004E2B09"/>
    <w:rsid w:val="004E3283"/>
    <w:rsid w:val="004E3D5C"/>
    <w:rsid w:val="004E54EE"/>
    <w:rsid w:val="004E5E8E"/>
    <w:rsid w:val="004E63C3"/>
    <w:rsid w:val="004E750C"/>
    <w:rsid w:val="004F061D"/>
    <w:rsid w:val="004F0E06"/>
    <w:rsid w:val="004F10F9"/>
    <w:rsid w:val="004F24A4"/>
    <w:rsid w:val="004F3F30"/>
    <w:rsid w:val="004F5CCD"/>
    <w:rsid w:val="004F614A"/>
    <w:rsid w:val="004F6255"/>
    <w:rsid w:val="004F7763"/>
    <w:rsid w:val="005000F5"/>
    <w:rsid w:val="00501117"/>
    <w:rsid w:val="005011BC"/>
    <w:rsid w:val="0050120F"/>
    <w:rsid w:val="00502E02"/>
    <w:rsid w:val="00503C48"/>
    <w:rsid w:val="00504D53"/>
    <w:rsid w:val="00505189"/>
    <w:rsid w:val="0050525D"/>
    <w:rsid w:val="00505FA1"/>
    <w:rsid w:val="00506713"/>
    <w:rsid w:val="005071A8"/>
    <w:rsid w:val="00511086"/>
    <w:rsid w:val="00511C93"/>
    <w:rsid w:val="00511D1C"/>
    <w:rsid w:val="0051201A"/>
    <w:rsid w:val="00513ACB"/>
    <w:rsid w:val="00513B7B"/>
    <w:rsid w:val="00515612"/>
    <w:rsid w:val="0051659E"/>
    <w:rsid w:val="00516F7A"/>
    <w:rsid w:val="00517C13"/>
    <w:rsid w:val="00524152"/>
    <w:rsid w:val="00524F18"/>
    <w:rsid w:val="0052583B"/>
    <w:rsid w:val="00525D90"/>
    <w:rsid w:val="0052638C"/>
    <w:rsid w:val="00526A58"/>
    <w:rsid w:val="00526AD7"/>
    <w:rsid w:val="005279A7"/>
    <w:rsid w:val="00527FFB"/>
    <w:rsid w:val="00530202"/>
    <w:rsid w:val="0053029F"/>
    <w:rsid w:val="005307A2"/>
    <w:rsid w:val="00531FE9"/>
    <w:rsid w:val="00534050"/>
    <w:rsid w:val="005344DC"/>
    <w:rsid w:val="0053452B"/>
    <w:rsid w:val="00534BBF"/>
    <w:rsid w:val="00535B39"/>
    <w:rsid w:val="0054194F"/>
    <w:rsid w:val="0054223D"/>
    <w:rsid w:val="005442C7"/>
    <w:rsid w:val="005443A8"/>
    <w:rsid w:val="00545109"/>
    <w:rsid w:val="00545AC6"/>
    <w:rsid w:val="00550CA2"/>
    <w:rsid w:val="0055465F"/>
    <w:rsid w:val="0055555C"/>
    <w:rsid w:val="00555B2B"/>
    <w:rsid w:val="005563BC"/>
    <w:rsid w:val="00557397"/>
    <w:rsid w:val="0056105C"/>
    <w:rsid w:val="00561F0D"/>
    <w:rsid w:val="005620BE"/>
    <w:rsid w:val="00564BEC"/>
    <w:rsid w:val="005656D0"/>
    <w:rsid w:val="00571592"/>
    <w:rsid w:val="00571EDF"/>
    <w:rsid w:val="00573CA3"/>
    <w:rsid w:val="005750ED"/>
    <w:rsid w:val="005758BB"/>
    <w:rsid w:val="00576782"/>
    <w:rsid w:val="005818B6"/>
    <w:rsid w:val="00581E1D"/>
    <w:rsid w:val="00582490"/>
    <w:rsid w:val="00582B68"/>
    <w:rsid w:val="005834D0"/>
    <w:rsid w:val="00583F3E"/>
    <w:rsid w:val="00584778"/>
    <w:rsid w:val="00585A13"/>
    <w:rsid w:val="00585C93"/>
    <w:rsid w:val="005865F3"/>
    <w:rsid w:val="00590BD6"/>
    <w:rsid w:val="0059170F"/>
    <w:rsid w:val="005967F2"/>
    <w:rsid w:val="00596A99"/>
    <w:rsid w:val="00596F0F"/>
    <w:rsid w:val="005A0C9C"/>
    <w:rsid w:val="005A0F61"/>
    <w:rsid w:val="005A1D12"/>
    <w:rsid w:val="005A226B"/>
    <w:rsid w:val="005A318E"/>
    <w:rsid w:val="005A330F"/>
    <w:rsid w:val="005A5999"/>
    <w:rsid w:val="005A5C57"/>
    <w:rsid w:val="005B12B2"/>
    <w:rsid w:val="005B18ED"/>
    <w:rsid w:val="005B1A01"/>
    <w:rsid w:val="005B2EA2"/>
    <w:rsid w:val="005B3A7C"/>
    <w:rsid w:val="005B489E"/>
    <w:rsid w:val="005B4EFC"/>
    <w:rsid w:val="005B519D"/>
    <w:rsid w:val="005B632C"/>
    <w:rsid w:val="005B6407"/>
    <w:rsid w:val="005B67E7"/>
    <w:rsid w:val="005B7DDE"/>
    <w:rsid w:val="005C16FA"/>
    <w:rsid w:val="005C375E"/>
    <w:rsid w:val="005C5118"/>
    <w:rsid w:val="005C52E2"/>
    <w:rsid w:val="005C5849"/>
    <w:rsid w:val="005C63B6"/>
    <w:rsid w:val="005D0633"/>
    <w:rsid w:val="005D1C38"/>
    <w:rsid w:val="005D1E70"/>
    <w:rsid w:val="005D243E"/>
    <w:rsid w:val="005D2748"/>
    <w:rsid w:val="005D2E55"/>
    <w:rsid w:val="005D33DA"/>
    <w:rsid w:val="005D37D8"/>
    <w:rsid w:val="005D3D8F"/>
    <w:rsid w:val="005D4B2F"/>
    <w:rsid w:val="005D4BA2"/>
    <w:rsid w:val="005D50F6"/>
    <w:rsid w:val="005D5F0D"/>
    <w:rsid w:val="005D70DA"/>
    <w:rsid w:val="005D769E"/>
    <w:rsid w:val="005E0563"/>
    <w:rsid w:val="005E24B1"/>
    <w:rsid w:val="005E2E22"/>
    <w:rsid w:val="005E3FD1"/>
    <w:rsid w:val="005E448C"/>
    <w:rsid w:val="005E48FF"/>
    <w:rsid w:val="005E4BBE"/>
    <w:rsid w:val="005E4C3C"/>
    <w:rsid w:val="005E5C3B"/>
    <w:rsid w:val="005E5CC3"/>
    <w:rsid w:val="005E625B"/>
    <w:rsid w:val="005E6F14"/>
    <w:rsid w:val="005E72DF"/>
    <w:rsid w:val="005E7B89"/>
    <w:rsid w:val="005E7FD0"/>
    <w:rsid w:val="005F3040"/>
    <w:rsid w:val="005F4785"/>
    <w:rsid w:val="005F6291"/>
    <w:rsid w:val="005F7354"/>
    <w:rsid w:val="005F7793"/>
    <w:rsid w:val="00602372"/>
    <w:rsid w:val="006026F3"/>
    <w:rsid w:val="006048B7"/>
    <w:rsid w:val="00604F0F"/>
    <w:rsid w:val="00605190"/>
    <w:rsid w:val="006060F5"/>
    <w:rsid w:val="006064FD"/>
    <w:rsid w:val="00606FDB"/>
    <w:rsid w:val="006111A8"/>
    <w:rsid w:val="00611938"/>
    <w:rsid w:val="00611AAA"/>
    <w:rsid w:val="00614684"/>
    <w:rsid w:val="006162E3"/>
    <w:rsid w:val="006166EA"/>
    <w:rsid w:val="006169D5"/>
    <w:rsid w:val="00616C9B"/>
    <w:rsid w:val="00617680"/>
    <w:rsid w:val="006177D5"/>
    <w:rsid w:val="0062079A"/>
    <w:rsid w:val="00620D11"/>
    <w:rsid w:val="00621A35"/>
    <w:rsid w:val="006223C5"/>
    <w:rsid w:val="0062742D"/>
    <w:rsid w:val="00627B4D"/>
    <w:rsid w:val="00630B31"/>
    <w:rsid w:val="0063179D"/>
    <w:rsid w:val="006318C4"/>
    <w:rsid w:val="00631A3B"/>
    <w:rsid w:val="0063346C"/>
    <w:rsid w:val="00634215"/>
    <w:rsid w:val="00634492"/>
    <w:rsid w:val="00634CDA"/>
    <w:rsid w:val="00635082"/>
    <w:rsid w:val="00636B52"/>
    <w:rsid w:val="006434E3"/>
    <w:rsid w:val="00645AAF"/>
    <w:rsid w:val="006460F7"/>
    <w:rsid w:val="0064674F"/>
    <w:rsid w:val="00647139"/>
    <w:rsid w:val="00647852"/>
    <w:rsid w:val="00647D70"/>
    <w:rsid w:val="006525FB"/>
    <w:rsid w:val="0065317D"/>
    <w:rsid w:val="006534E6"/>
    <w:rsid w:val="00654115"/>
    <w:rsid w:val="00654635"/>
    <w:rsid w:val="0065474A"/>
    <w:rsid w:val="0065474E"/>
    <w:rsid w:val="00654A63"/>
    <w:rsid w:val="00655580"/>
    <w:rsid w:val="006560F2"/>
    <w:rsid w:val="00656479"/>
    <w:rsid w:val="00657B23"/>
    <w:rsid w:val="00662234"/>
    <w:rsid w:val="00663076"/>
    <w:rsid w:val="00663444"/>
    <w:rsid w:val="006645DF"/>
    <w:rsid w:val="006653D5"/>
    <w:rsid w:val="00666DB5"/>
    <w:rsid w:val="00670B44"/>
    <w:rsid w:val="00672835"/>
    <w:rsid w:val="006735D7"/>
    <w:rsid w:val="006737E0"/>
    <w:rsid w:val="00673EE1"/>
    <w:rsid w:val="00674E2A"/>
    <w:rsid w:val="00674E80"/>
    <w:rsid w:val="00675CEA"/>
    <w:rsid w:val="00680897"/>
    <w:rsid w:val="00680EF9"/>
    <w:rsid w:val="00681438"/>
    <w:rsid w:val="006816CD"/>
    <w:rsid w:val="00681B76"/>
    <w:rsid w:val="00681EAA"/>
    <w:rsid w:val="00682939"/>
    <w:rsid w:val="00685804"/>
    <w:rsid w:val="00685BF5"/>
    <w:rsid w:val="0068647A"/>
    <w:rsid w:val="00687D1D"/>
    <w:rsid w:val="00690B51"/>
    <w:rsid w:val="00691AE7"/>
    <w:rsid w:val="00691B38"/>
    <w:rsid w:val="00691E3B"/>
    <w:rsid w:val="006943CE"/>
    <w:rsid w:val="0069468F"/>
    <w:rsid w:val="00695933"/>
    <w:rsid w:val="00696794"/>
    <w:rsid w:val="00696AC9"/>
    <w:rsid w:val="006A0051"/>
    <w:rsid w:val="006A0099"/>
    <w:rsid w:val="006A0E7A"/>
    <w:rsid w:val="006A0FD5"/>
    <w:rsid w:val="006A2209"/>
    <w:rsid w:val="006A5375"/>
    <w:rsid w:val="006A7B87"/>
    <w:rsid w:val="006B26C3"/>
    <w:rsid w:val="006B2DC8"/>
    <w:rsid w:val="006B364A"/>
    <w:rsid w:val="006B63A9"/>
    <w:rsid w:val="006B6D1E"/>
    <w:rsid w:val="006B7681"/>
    <w:rsid w:val="006C0094"/>
    <w:rsid w:val="006C112B"/>
    <w:rsid w:val="006C3EE3"/>
    <w:rsid w:val="006C4C4E"/>
    <w:rsid w:val="006C5D45"/>
    <w:rsid w:val="006C6F06"/>
    <w:rsid w:val="006C7508"/>
    <w:rsid w:val="006C798F"/>
    <w:rsid w:val="006C7B3C"/>
    <w:rsid w:val="006D13B3"/>
    <w:rsid w:val="006D2496"/>
    <w:rsid w:val="006D2ACF"/>
    <w:rsid w:val="006D611B"/>
    <w:rsid w:val="006D6B82"/>
    <w:rsid w:val="006D7B66"/>
    <w:rsid w:val="006D7C35"/>
    <w:rsid w:val="006E0A1C"/>
    <w:rsid w:val="006E0EA0"/>
    <w:rsid w:val="006E1E15"/>
    <w:rsid w:val="006E2387"/>
    <w:rsid w:val="006E2436"/>
    <w:rsid w:val="006E30E6"/>
    <w:rsid w:val="006E41E7"/>
    <w:rsid w:val="006E6A2B"/>
    <w:rsid w:val="006E6FFD"/>
    <w:rsid w:val="006F04E0"/>
    <w:rsid w:val="006F19AC"/>
    <w:rsid w:val="006F2C5C"/>
    <w:rsid w:val="006F3B0D"/>
    <w:rsid w:val="006F4DAF"/>
    <w:rsid w:val="006F4EEA"/>
    <w:rsid w:val="006F7915"/>
    <w:rsid w:val="00700270"/>
    <w:rsid w:val="007009DD"/>
    <w:rsid w:val="00700EA1"/>
    <w:rsid w:val="00701458"/>
    <w:rsid w:val="00702B25"/>
    <w:rsid w:val="00702D58"/>
    <w:rsid w:val="00703F07"/>
    <w:rsid w:val="0070514B"/>
    <w:rsid w:val="0070537E"/>
    <w:rsid w:val="0070633D"/>
    <w:rsid w:val="00706446"/>
    <w:rsid w:val="007067EB"/>
    <w:rsid w:val="00707960"/>
    <w:rsid w:val="00711A90"/>
    <w:rsid w:val="007127F7"/>
    <w:rsid w:val="00712A9D"/>
    <w:rsid w:val="00713738"/>
    <w:rsid w:val="007146A2"/>
    <w:rsid w:val="00715EB0"/>
    <w:rsid w:val="007166C2"/>
    <w:rsid w:val="0072131D"/>
    <w:rsid w:val="007215A1"/>
    <w:rsid w:val="007216FB"/>
    <w:rsid w:val="00722191"/>
    <w:rsid w:val="00722F32"/>
    <w:rsid w:val="0072464A"/>
    <w:rsid w:val="00727387"/>
    <w:rsid w:val="007275C6"/>
    <w:rsid w:val="00731625"/>
    <w:rsid w:val="00732E89"/>
    <w:rsid w:val="00732F53"/>
    <w:rsid w:val="00735A3E"/>
    <w:rsid w:val="0073640C"/>
    <w:rsid w:val="00737278"/>
    <w:rsid w:val="00740565"/>
    <w:rsid w:val="0074421C"/>
    <w:rsid w:val="00744854"/>
    <w:rsid w:val="00744AFF"/>
    <w:rsid w:val="00745B64"/>
    <w:rsid w:val="00745ECB"/>
    <w:rsid w:val="00746C56"/>
    <w:rsid w:val="00747377"/>
    <w:rsid w:val="00753832"/>
    <w:rsid w:val="0075551F"/>
    <w:rsid w:val="00757E09"/>
    <w:rsid w:val="007617D5"/>
    <w:rsid w:val="00761A37"/>
    <w:rsid w:val="00761BEB"/>
    <w:rsid w:val="00761F2B"/>
    <w:rsid w:val="00762354"/>
    <w:rsid w:val="00763609"/>
    <w:rsid w:val="00763FC4"/>
    <w:rsid w:val="00764171"/>
    <w:rsid w:val="007667EB"/>
    <w:rsid w:val="00770752"/>
    <w:rsid w:val="00772866"/>
    <w:rsid w:val="00772C8C"/>
    <w:rsid w:val="00772CA7"/>
    <w:rsid w:val="00773C9B"/>
    <w:rsid w:val="0077532D"/>
    <w:rsid w:val="00775693"/>
    <w:rsid w:val="0077596B"/>
    <w:rsid w:val="00775BCD"/>
    <w:rsid w:val="00775EEB"/>
    <w:rsid w:val="00780D1A"/>
    <w:rsid w:val="00781530"/>
    <w:rsid w:val="007815C0"/>
    <w:rsid w:val="00784969"/>
    <w:rsid w:val="00785EAA"/>
    <w:rsid w:val="007861C0"/>
    <w:rsid w:val="0078784D"/>
    <w:rsid w:val="00790E42"/>
    <w:rsid w:val="00790FA6"/>
    <w:rsid w:val="0079106B"/>
    <w:rsid w:val="00791264"/>
    <w:rsid w:val="00791D34"/>
    <w:rsid w:val="00792907"/>
    <w:rsid w:val="00793553"/>
    <w:rsid w:val="0079412D"/>
    <w:rsid w:val="00796DAF"/>
    <w:rsid w:val="00797C75"/>
    <w:rsid w:val="007A023A"/>
    <w:rsid w:val="007A3151"/>
    <w:rsid w:val="007A62F7"/>
    <w:rsid w:val="007A6A9B"/>
    <w:rsid w:val="007A6AFC"/>
    <w:rsid w:val="007A70C6"/>
    <w:rsid w:val="007A7D80"/>
    <w:rsid w:val="007B29D7"/>
    <w:rsid w:val="007B2D62"/>
    <w:rsid w:val="007B2E13"/>
    <w:rsid w:val="007B2ECC"/>
    <w:rsid w:val="007B3454"/>
    <w:rsid w:val="007B3480"/>
    <w:rsid w:val="007B36E9"/>
    <w:rsid w:val="007B5D83"/>
    <w:rsid w:val="007B5EBA"/>
    <w:rsid w:val="007B6001"/>
    <w:rsid w:val="007B6090"/>
    <w:rsid w:val="007B6CA6"/>
    <w:rsid w:val="007C0669"/>
    <w:rsid w:val="007C336D"/>
    <w:rsid w:val="007C5D8B"/>
    <w:rsid w:val="007C5D9D"/>
    <w:rsid w:val="007C5FCC"/>
    <w:rsid w:val="007C6F8E"/>
    <w:rsid w:val="007C7A80"/>
    <w:rsid w:val="007C7B24"/>
    <w:rsid w:val="007D0B78"/>
    <w:rsid w:val="007D3FC1"/>
    <w:rsid w:val="007D4304"/>
    <w:rsid w:val="007D547C"/>
    <w:rsid w:val="007D58A5"/>
    <w:rsid w:val="007D63A8"/>
    <w:rsid w:val="007E0066"/>
    <w:rsid w:val="007E01F3"/>
    <w:rsid w:val="007E0241"/>
    <w:rsid w:val="007E16FE"/>
    <w:rsid w:val="007E2305"/>
    <w:rsid w:val="007E38A9"/>
    <w:rsid w:val="007E3995"/>
    <w:rsid w:val="007E5738"/>
    <w:rsid w:val="007E5E07"/>
    <w:rsid w:val="007E6001"/>
    <w:rsid w:val="007E678A"/>
    <w:rsid w:val="007F0969"/>
    <w:rsid w:val="007F1749"/>
    <w:rsid w:val="007F19F8"/>
    <w:rsid w:val="007F1B91"/>
    <w:rsid w:val="007F258D"/>
    <w:rsid w:val="007F340C"/>
    <w:rsid w:val="007F3B2F"/>
    <w:rsid w:val="007F3C1F"/>
    <w:rsid w:val="007F3E90"/>
    <w:rsid w:val="007F4397"/>
    <w:rsid w:val="007F6955"/>
    <w:rsid w:val="007F6E42"/>
    <w:rsid w:val="008009D5"/>
    <w:rsid w:val="008032BC"/>
    <w:rsid w:val="00803EE6"/>
    <w:rsid w:val="0080599E"/>
    <w:rsid w:val="008073C5"/>
    <w:rsid w:val="00810303"/>
    <w:rsid w:val="0081058E"/>
    <w:rsid w:val="00811D55"/>
    <w:rsid w:val="008122E5"/>
    <w:rsid w:val="00813AE7"/>
    <w:rsid w:val="00816921"/>
    <w:rsid w:val="008209C1"/>
    <w:rsid w:val="00820A02"/>
    <w:rsid w:val="00820F22"/>
    <w:rsid w:val="0082358B"/>
    <w:rsid w:val="00824B3C"/>
    <w:rsid w:val="00824E3A"/>
    <w:rsid w:val="00825715"/>
    <w:rsid w:val="00825CF3"/>
    <w:rsid w:val="008275E4"/>
    <w:rsid w:val="00827608"/>
    <w:rsid w:val="00831EA0"/>
    <w:rsid w:val="00832369"/>
    <w:rsid w:val="00832BA8"/>
    <w:rsid w:val="00833812"/>
    <w:rsid w:val="00834C98"/>
    <w:rsid w:val="008367DF"/>
    <w:rsid w:val="00837280"/>
    <w:rsid w:val="00837AEA"/>
    <w:rsid w:val="00840CCE"/>
    <w:rsid w:val="00842F8B"/>
    <w:rsid w:val="00843416"/>
    <w:rsid w:val="00844375"/>
    <w:rsid w:val="008454CD"/>
    <w:rsid w:val="00845993"/>
    <w:rsid w:val="008462AF"/>
    <w:rsid w:val="0084723C"/>
    <w:rsid w:val="00847421"/>
    <w:rsid w:val="008475BE"/>
    <w:rsid w:val="0085082A"/>
    <w:rsid w:val="00850E99"/>
    <w:rsid w:val="00851E90"/>
    <w:rsid w:val="00852132"/>
    <w:rsid w:val="00853CAF"/>
    <w:rsid w:val="00853F23"/>
    <w:rsid w:val="008547A9"/>
    <w:rsid w:val="00857655"/>
    <w:rsid w:val="00860CF7"/>
    <w:rsid w:val="00862585"/>
    <w:rsid w:val="00862AB1"/>
    <w:rsid w:val="00862B48"/>
    <w:rsid w:val="00862C27"/>
    <w:rsid w:val="00863E32"/>
    <w:rsid w:val="008647B2"/>
    <w:rsid w:val="00864B85"/>
    <w:rsid w:val="00864EEC"/>
    <w:rsid w:val="00865C39"/>
    <w:rsid w:val="00866158"/>
    <w:rsid w:val="00866C73"/>
    <w:rsid w:val="00867049"/>
    <w:rsid w:val="0086790D"/>
    <w:rsid w:val="0087004C"/>
    <w:rsid w:val="008703BB"/>
    <w:rsid w:val="00870B1A"/>
    <w:rsid w:val="00870B1C"/>
    <w:rsid w:val="0087111F"/>
    <w:rsid w:val="008734A0"/>
    <w:rsid w:val="00874015"/>
    <w:rsid w:val="00874DBD"/>
    <w:rsid w:val="00875D66"/>
    <w:rsid w:val="0087699C"/>
    <w:rsid w:val="00876FC8"/>
    <w:rsid w:val="00877B06"/>
    <w:rsid w:val="008803FC"/>
    <w:rsid w:val="00880B47"/>
    <w:rsid w:val="00881619"/>
    <w:rsid w:val="00881DBF"/>
    <w:rsid w:val="0088231B"/>
    <w:rsid w:val="0088298B"/>
    <w:rsid w:val="008831A0"/>
    <w:rsid w:val="0088338A"/>
    <w:rsid w:val="00884690"/>
    <w:rsid w:val="00884F5D"/>
    <w:rsid w:val="0088503C"/>
    <w:rsid w:val="008853DE"/>
    <w:rsid w:val="008860F2"/>
    <w:rsid w:val="00886FF0"/>
    <w:rsid w:val="008875DE"/>
    <w:rsid w:val="00887948"/>
    <w:rsid w:val="00890DCE"/>
    <w:rsid w:val="00891A8A"/>
    <w:rsid w:val="0089407F"/>
    <w:rsid w:val="00897CE0"/>
    <w:rsid w:val="008A1230"/>
    <w:rsid w:val="008A3C12"/>
    <w:rsid w:val="008A53D0"/>
    <w:rsid w:val="008A666E"/>
    <w:rsid w:val="008B112C"/>
    <w:rsid w:val="008B2243"/>
    <w:rsid w:val="008B24CD"/>
    <w:rsid w:val="008B2569"/>
    <w:rsid w:val="008B3FA6"/>
    <w:rsid w:val="008B4956"/>
    <w:rsid w:val="008B526B"/>
    <w:rsid w:val="008B5B84"/>
    <w:rsid w:val="008B79FB"/>
    <w:rsid w:val="008C0039"/>
    <w:rsid w:val="008C0897"/>
    <w:rsid w:val="008C0905"/>
    <w:rsid w:val="008C0FEC"/>
    <w:rsid w:val="008C216F"/>
    <w:rsid w:val="008C7966"/>
    <w:rsid w:val="008C7BEC"/>
    <w:rsid w:val="008D060F"/>
    <w:rsid w:val="008D0C9D"/>
    <w:rsid w:val="008D1B0D"/>
    <w:rsid w:val="008D1F5A"/>
    <w:rsid w:val="008D2507"/>
    <w:rsid w:val="008D309D"/>
    <w:rsid w:val="008D3730"/>
    <w:rsid w:val="008D52D8"/>
    <w:rsid w:val="008D660B"/>
    <w:rsid w:val="008D6908"/>
    <w:rsid w:val="008D6D29"/>
    <w:rsid w:val="008D79B9"/>
    <w:rsid w:val="008E06EB"/>
    <w:rsid w:val="008E097A"/>
    <w:rsid w:val="008E1974"/>
    <w:rsid w:val="008E2133"/>
    <w:rsid w:val="008E3B03"/>
    <w:rsid w:val="008E3E8A"/>
    <w:rsid w:val="008E4F59"/>
    <w:rsid w:val="008E5233"/>
    <w:rsid w:val="008E66FE"/>
    <w:rsid w:val="008E70D1"/>
    <w:rsid w:val="008E7606"/>
    <w:rsid w:val="008F03EE"/>
    <w:rsid w:val="008F0E81"/>
    <w:rsid w:val="008F1873"/>
    <w:rsid w:val="008F21AA"/>
    <w:rsid w:val="008F47AD"/>
    <w:rsid w:val="008F4F56"/>
    <w:rsid w:val="008F50FA"/>
    <w:rsid w:val="008F57E8"/>
    <w:rsid w:val="008F6F2D"/>
    <w:rsid w:val="00901BCE"/>
    <w:rsid w:val="00903304"/>
    <w:rsid w:val="009037E7"/>
    <w:rsid w:val="009050D0"/>
    <w:rsid w:val="009059DE"/>
    <w:rsid w:val="00906584"/>
    <w:rsid w:val="00906AF9"/>
    <w:rsid w:val="00910FAB"/>
    <w:rsid w:val="00916F84"/>
    <w:rsid w:val="00921984"/>
    <w:rsid w:val="00921AD9"/>
    <w:rsid w:val="00921AE3"/>
    <w:rsid w:val="0092217C"/>
    <w:rsid w:val="00922506"/>
    <w:rsid w:val="00924C7B"/>
    <w:rsid w:val="00927253"/>
    <w:rsid w:val="0093066B"/>
    <w:rsid w:val="00930867"/>
    <w:rsid w:val="00931118"/>
    <w:rsid w:val="00931F0F"/>
    <w:rsid w:val="00932CB0"/>
    <w:rsid w:val="009330B8"/>
    <w:rsid w:val="00935153"/>
    <w:rsid w:val="00935157"/>
    <w:rsid w:val="009361B7"/>
    <w:rsid w:val="00937779"/>
    <w:rsid w:val="0094014C"/>
    <w:rsid w:val="009418A1"/>
    <w:rsid w:val="00941E32"/>
    <w:rsid w:val="00943834"/>
    <w:rsid w:val="009445CE"/>
    <w:rsid w:val="00944B15"/>
    <w:rsid w:val="00945D01"/>
    <w:rsid w:val="00946C6C"/>
    <w:rsid w:val="00950B47"/>
    <w:rsid w:val="00954844"/>
    <w:rsid w:val="00954D87"/>
    <w:rsid w:val="0095577C"/>
    <w:rsid w:val="00956192"/>
    <w:rsid w:val="00956849"/>
    <w:rsid w:val="009576BF"/>
    <w:rsid w:val="00957B6E"/>
    <w:rsid w:val="0096028A"/>
    <w:rsid w:val="00960AA5"/>
    <w:rsid w:val="00961F9D"/>
    <w:rsid w:val="009624F4"/>
    <w:rsid w:val="009631C8"/>
    <w:rsid w:val="0096531E"/>
    <w:rsid w:val="00965E93"/>
    <w:rsid w:val="00967BFF"/>
    <w:rsid w:val="00967E38"/>
    <w:rsid w:val="009700B0"/>
    <w:rsid w:val="00970538"/>
    <w:rsid w:val="009713CA"/>
    <w:rsid w:val="009737A6"/>
    <w:rsid w:val="00973CC4"/>
    <w:rsid w:val="00974926"/>
    <w:rsid w:val="009751E5"/>
    <w:rsid w:val="00975702"/>
    <w:rsid w:val="00977C65"/>
    <w:rsid w:val="00977FA7"/>
    <w:rsid w:val="00980984"/>
    <w:rsid w:val="00981753"/>
    <w:rsid w:val="009822C5"/>
    <w:rsid w:val="0098298A"/>
    <w:rsid w:val="00985A3F"/>
    <w:rsid w:val="00991BF8"/>
    <w:rsid w:val="00991FE2"/>
    <w:rsid w:val="0099279B"/>
    <w:rsid w:val="00992990"/>
    <w:rsid w:val="0099367A"/>
    <w:rsid w:val="00993BD3"/>
    <w:rsid w:val="009940AC"/>
    <w:rsid w:val="009953BF"/>
    <w:rsid w:val="009957EE"/>
    <w:rsid w:val="00996DA1"/>
    <w:rsid w:val="00997251"/>
    <w:rsid w:val="00997A24"/>
    <w:rsid w:val="009A1B42"/>
    <w:rsid w:val="009A1E3E"/>
    <w:rsid w:val="009A36E8"/>
    <w:rsid w:val="009A43B0"/>
    <w:rsid w:val="009A49B6"/>
    <w:rsid w:val="009A7485"/>
    <w:rsid w:val="009B07F0"/>
    <w:rsid w:val="009B091B"/>
    <w:rsid w:val="009B213E"/>
    <w:rsid w:val="009B2409"/>
    <w:rsid w:val="009B5189"/>
    <w:rsid w:val="009B64A5"/>
    <w:rsid w:val="009B6543"/>
    <w:rsid w:val="009B6C78"/>
    <w:rsid w:val="009C0BEB"/>
    <w:rsid w:val="009C0EA9"/>
    <w:rsid w:val="009C14D0"/>
    <w:rsid w:val="009C2422"/>
    <w:rsid w:val="009C38DC"/>
    <w:rsid w:val="009C5070"/>
    <w:rsid w:val="009C5131"/>
    <w:rsid w:val="009C532F"/>
    <w:rsid w:val="009C5F08"/>
    <w:rsid w:val="009D1239"/>
    <w:rsid w:val="009D1CA8"/>
    <w:rsid w:val="009D2D06"/>
    <w:rsid w:val="009D5CB5"/>
    <w:rsid w:val="009D5E90"/>
    <w:rsid w:val="009D6EDB"/>
    <w:rsid w:val="009E025D"/>
    <w:rsid w:val="009E0849"/>
    <w:rsid w:val="009E08E0"/>
    <w:rsid w:val="009E0B46"/>
    <w:rsid w:val="009E10EC"/>
    <w:rsid w:val="009E215F"/>
    <w:rsid w:val="009E431D"/>
    <w:rsid w:val="009E44F6"/>
    <w:rsid w:val="009E7D93"/>
    <w:rsid w:val="009E7F53"/>
    <w:rsid w:val="009F021B"/>
    <w:rsid w:val="009F1D07"/>
    <w:rsid w:val="009F4C90"/>
    <w:rsid w:val="009F7467"/>
    <w:rsid w:val="00A008C5"/>
    <w:rsid w:val="00A01434"/>
    <w:rsid w:val="00A0167F"/>
    <w:rsid w:val="00A02BFA"/>
    <w:rsid w:val="00A0324E"/>
    <w:rsid w:val="00A05AF8"/>
    <w:rsid w:val="00A06D39"/>
    <w:rsid w:val="00A07542"/>
    <w:rsid w:val="00A07659"/>
    <w:rsid w:val="00A107CB"/>
    <w:rsid w:val="00A10B94"/>
    <w:rsid w:val="00A11297"/>
    <w:rsid w:val="00A11AF8"/>
    <w:rsid w:val="00A12644"/>
    <w:rsid w:val="00A14EAB"/>
    <w:rsid w:val="00A14F96"/>
    <w:rsid w:val="00A15135"/>
    <w:rsid w:val="00A167AB"/>
    <w:rsid w:val="00A1687D"/>
    <w:rsid w:val="00A16D03"/>
    <w:rsid w:val="00A16E6D"/>
    <w:rsid w:val="00A22436"/>
    <w:rsid w:val="00A23852"/>
    <w:rsid w:val="00A241BD"/>
    <w:rsid w:val="00A245BD"/>
    <w:rsid w:val="00A27298"/>
    <w:rsid w:val="00A27D2C"/>
    <w:rsid w:val="00A27DC2"/>
    <w:rsid w:val="00A27F67"/>
    <w:rsid w:val="00A32138"/>
    <w:rsid w:val="00A363A9"/>
    <w:rsid w:val="00A364A1"/>
    <w:rsid w:val="00A36CA9"/>
    <w:rsid w:val="00A404DF"/>
    <w:rsid w:val="00A4264A"/>
    <w:rsid w:val="00A42FD3"/>
    <w:rsid w:val="00A45357"/>
    <w:rsid w:val="00A45D27"/>
    <w:rsid w:val="00A462BB"/>
    <w:rsid w:val="00A46FB6"/>
    <w:rsid w:val="00A53EAB"/>
    <w:rsid w:val="00A5408D"/>
    <w:rsid w:val="00A54980"/>
    <w:rsid w:val="00A55D30"/>
    <w:rsid w:val="00A57736"/>
    <w:rsid w:val="00A6031D"/>
    <w:rsid w:val="00A65944"/>
    <w:rsid w:val="00A65EE9"/>
    <w:rsid w:val="00A661BC"/>
    <w:rsid w:val="00A676D9"/>
    <w:rsid w:val="00A70E05"/>
    <w:rsid w:val="00A70FE4"/>
    <w:rsid w:val="00A71023"/>
    <w:rsid w:val="00A7126B"/>
    <w:rsid w:val="00A7140C"/>
    <w:rsid w:val="00A7177C"/>
    <w:rsid w:val="00A71F94"/>
    <w:rsid w:val="00A72FDB"/>
    <w:rsid w:val="00A73005"/>
    <w:rsid w:val="00A74339"/>
    <w:rsid w:val="00A763D4"/>
    <w:rsid w:val="00A835A9"/>
    <w:rsid w:val="00A845AA"/>
    <w:rsid w:val="00A85707"/>
    <w:rsid w:val="00A86695"/>
    <w:rsid w:val="00A86736"/>
    <w:rsid w:val="00A8775C"/>
    <w:rsid w:val="00A87CAF"/>
    <w:rsid w:val="00A908BD"/>
    <w:rsid w:val="00A9182B"/>
    <w:rsid w:val="00A91901"/>
    <w:rsid w:val="00A91B3A"/>
    <w:rsid w:val="00A92316"/>
    <w:rsid w:val="00A92323"/>
    <w:rsid w:val="00A93414"/>
    <w:rsid w:val="00A939BF"/>
    <w:rsid w:val="00A93D10"/>
    <w:rsid w:val="00A95F84"/>
    <w:rsid w:val="00AA0962"/>
    <w:rsid w:val="00AA15F6"/>
    <w:rsid w:val="00AA22F6"/>
    <w:rsid w:val="00AA325B"/>
    <w:rsid w:val="00AA3443"/>
    <w:rsid w:val="00AA6B89"/>
    <w:rsid w:val="00AA73F8"/>
    <w:rsid w:val="00AA74AD"/>
    <w:rsid w:val="00AB0FC9"/>
    <w:rsid w:val="00AB2C4B"/>
    <w:rsid w:val="00AB3775"/>
    <w:rsid w:val="00AB3B6A"/>
    <w:rsid w:val="00AB3D99"/>
    <w:rsid w:val="00AB3E03"/>
    <w:rsid w:val="00AB41BE"/>
    <w:rsid w:val="00AB4B84"/>
    <w:rsid w:val="00AB5305"/>
    <w:rsid w:val="00AB6930"/>
    <w:rsid w:val="00AB7D23"/>
    <w:rsid w:val="00AC034E"/>
    <w:rsid w:val="00AC134D"/>
    <w:rsid w:val="00AC1718"/>
    <w:rsid w:val="00AC394D"/>
    <w:rsid w:val="00AC39D5"/>
    <w:rsid w:val="00AC3B34"/>
    <w:rsid w:val="00AC4910"/>
    <w:rsid w:val="00AC5144"/>
    <w:rsid w:val="00AC6251"/>
    <w:rsid w:val="00AC6BDA"/>
    <w:rsid w:val="00AD01F5"/>
    <w:rsid w:val="00AD166A"/>
    <w:rsid w:val="00AD269E"/>
    <w:rsid w:val="00AD340C"/>
    <w:rsid w:val="00AD57AB"/>
    <w:rsid w:val="00AD64C2"/>
    <w:rsid w:val="00AE08C6"/>
    <w:rsid w:val="00AE1F75"/>
    <w:rsid w:val="00AE2429"/>
    <w:rsid w:val="00AE6694"/>
    <w:rsid w:val="00AF06AF"/>
    <w:rsid w:val="00AF17AB"/>
    <w:rsid w:val="00AF1FDE"/>
    <w:rsid w:val="00AF5253"/>
    <w:rsid w:val="00AF5292"/>
    <w:rsid w:val="00AF5F3D"/>
    <w:rsid w:val="00AF65BA"/>
    <w:rsid w:val="00AF743F"/>
    <w:rsid w:val="00B00392"/>
    <w:rsid w:val="00B00C7B"/>
    <w:rsid w:val="00B01889"/>
    <w:rsid w:val="00B02577"/>
    <w:rsid w:val="00B05D12"/>
    <w:rsid w:val="00B05F92"/>
    <w:rsid w:val="00B0744E"/>
    <w:rsid w:val="00B103FD"/>
    <w:rsid w:val="00B10971"/>
    <w:rsid w:val="00B12229"/>
    <w:rsid w:val="00B12B36"/>
    <w:rsid w:val="00B130C5"/>
    <w:rsid w:val="00B1516A"/>
    <w:rsid w:val="00B204F0"/>
    <w:rsid w:val="00B212A0"/>
    <w:rsid w:val="00B212D4"/>
    <w:rsid w:val="00B2183C"/>
    <w:rsid w:val="00B22E57"/>
    <w:rsid w:val="00B23653"/>
    <w:rsid w:val="00B30E61"/>
    <w:rsid w:val="00B31F4A"/>
    <w:rsid w:val="00B34147"/>
    <w:rsid w:val="00B35449"/>
    <w:rsid w:val="00B358B7"/>
    <w:rsid w:val="00B35BBE"/>
    <w:rsid w:val="00B362FC"/>
    <w:rsid w:val="00B36C07"/>
    <w:rsid w:val="00B36DCB"/>
    <w:rsid w:val="00B36DEA"/>
    <w:rsid w:val="00B36F88"/>
    <w:rsid w:val="00B370D0"/>
    <w:rsid w:val="00B372A7"/>
    <w:rsid w:val="00B37513"/>
    <w:rsid w:val="00B37823"/>
    <w:rsid w:val="00B37E50"/>
    <w:rsid w:val="00B40837"/>
    <w:rsid w:val="00B4218F"/>
    <w:rsid w:val="00B42588"/>
    <w:rsid w:val="00B50C24"/>
    <w:rsid w:val="00B50D75"/>
    <w:rsid w:val="00B53E73"/>
    <w:rsid w:val="00B550D7"/>
    <w:rsid w:val="00B55329"/>
    <w:rsid w:val="00B558DB"/>
    <w:rsid w:val="00B577E6"/>
    <w:rsid w:val="00B57D6A"/>
    <w:rsid w:val="00B57D9B"/>
    <w:rsid w:val="00B60505"/>
    <w:rsid w:val="00B61252"/>
    <w:rsid w:val="00B62B5E"/>
    <w:rsid w:val="00B62C1A"/>
    <w:rsid w:val="00B62F06"/>
    <w:rsid w:val="00B641A3"/>
    <w:rsid w:val="00B649FA"/>
    <w:rsid w:val="00B65811"/>
    <w:rsid w:val="00B65DBB"/>
    <w:rsid w:val="00B65E6C"/>
    <w:rsid w:val="00B66192"/>
    <w:rsid w:val="00B6650E"/>
    <w:rsid w:val="00B66652"/>
    <w:rsid w:val="00B66B3F"/>
    <w:rsid w:val="00B70693"/>
    <w:rsid w:val="00B71415"/>
    <w:rsid w:val="00B71E77"/>
    <w:rsid w:val="00B723D7"/>
    <w:rsid w:val="00B7299B"/>
    <w:rsid w:val="00B72F16"/>
    <w:rsid w:val="00B757FA"/>
    <w:rsid w:val="00B76D51"/>
    <w:rsid w:val="00B76EF4"/>
    <w:rsid w:val="00B77223"/>
    <w:rsid w:val="00B77F85"/>
    <w:rsid w:val="00B812D0"/>
    <w:rsid w:val="00B84642"/>
    <w:rsid w:val="00B85249"/>
    <w:rsid w:val="00B8596D"/>
    <w:rsid w:val="00B86155"/>
    <w:rsid w:val="00B875E9"/>
    <w:rsid w:val="00B91AA2"/>
    <w:rsid w:val="00B91FE2"/>
    <w:rsid w:val="00B92748"/>
    <w:rsid w:val="00B92FDD"/>
    <w:rsid w:val="00B93118"/>
    <w:rsid w:val="00B97E06"/>
    <w:rsid w:val="00BA19C5"/>
    <w:rsid w:val="00BA1EBF"/>
    <w:rsid w:val="00BA2D2B"/>
    <w:rsid w:val="00BA3A63"/>
    <w:rsid w:val="00BB04AE"/>
    <w:rsid w:val="00BB2EC9"/>
    <w:rsid w:val="00BB467A"/>
    <w:rsid w:val="00BB6C15"/>
    <w:rsid w:val="00BB7355"/>
    <w:rsid w:val="00BC03F8"/>
    <w:rsid w:val="00BC0AA2"/>
    <w:rsid w:val="00BC1C48"/>
    <w:rsid w:val="00BC40BD"/>
    <w:rsid w:val="00BC44DF"/>
    <w:rsid w:val="00BC6FA5"/>
    <w:rsid w:val="00BC7751"/>
    <w:rsid w:val="00BC7896"/>
    <w:rsid w:val="00BC7FA8"/>
    <w:rsid w:val="00BC7FFE"/>
    <w:rsid w:val="00BD2017"/>
    <w:rsid w:val="00BD4EA1"/>
    <w:rsid w:val="00BD664B"/>
    <w:rsid w:val="00BD6E5C"/>
    <w:rsid w:val="00BD7FF9"/>
    <w:rsid w:val="00BE03F2"/>
    <w:rsid w:val="00BE0671"/>
    <w:rsid w:val="00BE0F04"/>
    <w:rsid w:val="00BE2B51"/>
    <w:rsid w:val="00BE3064"/>
    <w:rsid w:val="00BE34CE"/>
    <w:rsid w:val="00BE39AF"/>
    <w:rsid w:val="00BE4490"/>
    <w:rsid w:val="00BE4FF6"/>
    <w:rsid w:val="00BE589A"/>
    <w:rsid w:val="00BE63A5"/>
    <w:rsid w:val="00BE67FB"/>
    <w:rsid w:val="00BE7739"/>
    <w:rsid w:val="00BE7FE8"/>
    <w:rsid w:val="00BF0518"/>
    <w:rsid w:val="00BF0EEC"/>
    <w:rsid w:val="00BF154F"/>
    <w:rsid w:val="00BF2B66"/>
    <w:rsid w:val="00BF340E"/>
    <w:rsid w:val="00BF4E2C"/>
    <w:rsid w:val="00BF54A9"/>
    <w:rsid w:val="00BF5E73"/>
    <w:rsid w:val="00BF62A5"/>
    <w:rsid w:val="00BF6682"/>
    <w:rsid w:val="00BF6807"/>
    <w:rsid w:val="00BF6C79"/>
    <w:rsid w:val="00BF70AE"/>
    <w:rsid w:val="00C016DC"/>
    <w:rsid w:val="00C031D2"/>
    <w:rsid w:val="00C04376"/>
    <w:rsid w:val="00C05809"/>
    <w:rsid w:val="00C05F4C"/>
    <w:rsid w:val="00C061F6"/>
    <w:rsid w:val="00C0702B"/>
    <w:rsid w:val="00C076EB"/>
    <w:rsid w:val="00C100CE"/>
    <w:rsid w:val="00C10B09"/>
    <w:rsid w:val="00C1124A"/>
    <w:rsid w:val="00C13A8A"/>
    <w:rsid w:val="00C147B6"/>
    <w:rsid w:val="00C15BAE"/>
    <w:rsid w:val="00C165E1"/>
    <w:rsid w:val="00C17798"/>
    <w:rsid w:val="00C209DA"/>
    <w:rsid w:val="00C21E1E"/>
    <w:rsid w:val="00C22110"/>
    <w:rsid w:val="00C228BB"/>
    <w:rsid w:val="00C232A1"/>
    <w:rsid w:val="00C25D88"/>
    <w:rsid w:val="00C272DA"/>
    <w:rsid w:val="00C30491"/>
    <w:rsid w:val="00C30653"/>
    <w:rsid w:val="00C306BE"/>
    <w:rsid w:val="00C313A1"/>
    <w:rsid w:val="00C3472F"/>
    <w:rsid w:val="00C356B9"/>
    <w:rsid w:val="00C35D44"/>
    <w:rsid w:val="00C377AA"/>
    <w:rsid w:val="00C37F88"/>
    <w:rsid w:val="00C40821"/>
    <w:rsid w:val="00C421FF"/>
    <w:rsid w:val="00C43841"/>
    <w:rsid w:val="00C4563C"/>
    <w:rsid w:val="00C472D9"/>
    <w:rsid w:val="00C47584"/>
    <w:rsid w:val="00C52099"/>
    <w:rsid w:val="00C523D6"/>
    <w:rsid w:val="00C530E7"/>
    <w:rsid w:val="00C56417"/>
    <w:rsid w:val="00C57872"/>
    <w:rsid w:val="00C6032C"/>
    <w:rsid w:val="00C6043F"/>
    <w:rsid w:val="00C6132D"/>
    <w:rsid w:val="00C620EA"/>
    <w:rsid w:val="00C641F4"/>
    <w:rsid w:val="00C6462C"/>
    <w:rsid w:val="00C657B2"/>
    <w:rsid w:val="00C65C45"/>
    <w:rsid w:val="00C6681D"/>
    <w:rsid w:val="00C67089"/>
    <w:rsid w:val="00C71368"/>
    <w:rsid w:val="00C72A05"/>
    <w:rsid w:val="00C72D9D"/>
    <w:rsid w:val="00C730CF"/>
    <w:rsid w:val="00C73166"/>
    <w:rsid w:val="00C74000"/>
    <w:rsid w:val="00C75AE4"/>
    <w:rsid w:val="00C76204"/>
    <w:rsid w:val="00C77929"/>
    <w:rsid w:val="00C80740"/>
    <w:rsid w:val="00C808E3"/>
    <w:rsid w:val="00C82D67"/>
    <w:rsid w:val="00C85FC1"/>
    <w:rsid w:val="00C87D5E"/>
    <w:rsid w:val="00C91C46"/>
    <w:rsid w:val="00C942AA"/>
    <w:rsid w:val="00C944D6"/>
    <w:rsid w:val="00C94B45"/>
    <w:rsid w:val="00C95E81"/>
    <w:rsid w:val="00C97BE5"/>
    <w:rsid w:val="00CA058D"/>
    <w:rsid w:val="00CA16D9"/>
    <w:rsid w:val="00CA17D8"/>
    <w:rsid w:val="00CA31AC"/>
    <w:rsid w:val="00CA38E2"/>
    <w:rsid w:val="00CA41D2"/>
    <w:rsid w:val="00CA4704"/>
    <w:rsid w:val="00CA4EED"/>
    <w:rsid w:val="00CA7893"/>
    <w:rsid w:val="00CB0027"/>
    <w:rsid w:val="00CB0BB4"/>
    <w:rsid w:val="00CB14BB"/>
    <w:rsid w:val="00CB1CDE"/>
    <w:rsid w:val="00CB5C17"/>
    <w:rsid w:val="00CB694A"/>
    <w:rsid w:val="00CB6981"/>
    <w:rsid w:val="00CB6E6E"/>
    <w:rsid w:val="00CB723D"/>
    <w:rsid w:val="00CB7A15"/>
    <w:rsid w:val="00CC00EA"/>
    <w:rsid w:val="00CC084C"/>
    <w:rsid w:val="00CC1D91"/>
    <w:rsid w:val="00CC40AF"/>
    <w:rsid w:val="00CC52CA"/>
    <w:rsid w:val="00CC540E"/>
    <w:rsid w:val="00CC5812"/>
    <w:rsid w:val="00CC6747"/>
    <w:rsid w:val="00CC6941"/>
    <w:rsid w:val="00CC6A7F"/>
    <w:rsid w:val="00CC7E51"/>
    <w:rsid w:val="00CD0D69"/>
    <w:rsid w:val="00CD1D20"/>
    <w:rsid w:val="00CD2A7A"/>
    <w:rsid w:val="00CD3B81"/>
    <w:rsid w:val="00CD512B"/>
    <w:rsid w:val="00CD53C7"/>
    <w:rsid w:val="00CD5E18"/>
    <w:rsid w:val="00CD5F8C"/>
    <w:rsid w:val="00CD6489"/>
    <w:rsid w:val="00CD67CB"/>
    <w:rsid w:val="00CD7573"/>
    <w:rsid w:val="00CE3A10"/>
    <w:rsid w:val="00CE3D19"/>
    <w:rsid w:val="00CE5208"/>
    <w:rsid w:val="00CE5C4B"/>
    <w:rsid w:val="00CE6471"/>
    <w:rsid w:val="00CE65FE"/>
    <w:rsid w:val="00CE7BB7"/>
    <w:rsid w:val="00CF04EB"/>
    <w:rsid w:val="00CF0CDA"/>
    <w:rsid w:val="00CF1970"/>
    <w:rsid w:val="00CF2DD2"/>
    <w:rsid w:val="00CF3F48"/>
    <w:rsid w:val="00CF5FA0"/>
    <w:rsid w:val="00CF6C25"/>
    <w:rsid w:val="00CF78F9"/>
    <w:rsid w:val="00D01068"/>
    <w:rsid w:val="00D023DE"/>
    <w:rsid w:val="00D04029"/>
    <w:rsid w:val="00D0490E"/>
    <w:rsid w:val="00D050D1"/>
    <w:rsid w:val="00D0531D"/>
    <w:rsid w:val="00D0589E"/>
    <w:rsid w:val="00D112B1"/>
    <w:rsid w:val="00D121B3"/>
    <w:rsid w:val="00D124A6"/>
    <w:rsid w:val="00D13781"/>
    <w:rsid w:val="00D13F41"/>
    <w:rsid w:val="00D13F87"/>
    <w:rsid w:val="00D14FF7"/>
    <w:rsid w:val="00D150C9"/>
    <w:rsid w:val="00D15B32"/>
    <w:rsid w:val="00D16DA6"/>
    <w:rsid w:val="00D2014C"/>
    <w:rsid w:val="00D2067D"/>
    <w:rsid w:val="00D20C81"/>
    <w:rsid w:val="00D20F63"/>
    <w:rsid w:val="00D212D0"/>
    <w:rsid w:val="00D224FB"/>
    <w:rsid w:val="00D23150"/>
    <w:rsid w:val="00D245AC"/>
    <w:rsid w:val="00D2486F"/>
    <w:rsid w:val="00D2593E"/>
    <w:rsid w:val="00D2639A"/>
    <w:rsid w:val="00D275E1"/>
    <w:rsid w:val="00D27822"/>
    <w:rsid w:val="00D27A74"/>
    <w:rsid w:val="00D27B5D"/>
    <w:rsid w:val="00D30944"/>
    <w:rsid w:val="00D311AA"/>
    <w:rsid w:val="00D34951"/>
    <w:rsid w:val="00D34F66"/>
    <w:rsid w:val="00D3627A"/>
    <w:rsid w:val="00D3716E"/>
    <w:rsid w:val="00D41FBD"/>
    <w:rsid w:val="00D420E8"/>
    <w:rsid w:val="00D420F5"/>
    <w:rsid w:val="00D42FA5"/>
    <w:rsid w:val="00D47EDD"/>
    <w:rsid w:val="00D507FF"/>
    <w:rsid w:val="00D51C46"/>
    <w:rsid w:val="00D51DEF"/>
    <w:rsid w:val="00D524D8"/>
    <w:rsid w:val="00D527AD"/>
    <w:rsid w:val="00D529C2"/>
    <w:rsid w:val="00D5300E"/>
    <w:rsid w:val="00D534FF"/>
    <w:rsid w:val="00D5550D"/>
    <w:rsid w:val="00D55DF1"/>
    <w:rsid w:val="00D566B0"/>
    <w:rsid w:val="00D574FD"/>
    <w:rsid w:val="00D5774F"/>
    <w:rsid w:val="00D60097"/>
    <w:rsid w:val="00D602DE"/>
    <w:rsid w:val="00D611FA"/>
    <w:rsid w:val="00D65F39"/>
    <w:rsid w:val="00D67334"/>
    <w:rsid w:val="00D679B8"/>
    <w:rsid w:val="00D67AB7"/>
    <w:rsid w:val="00D708F1"/>
    <w:rsid w:val="00D713ED"/>
    <w:rsid w:val="00D72075"/>
    <w:rsid w:val="00D7254F"/>
    <w:rsid w:val="00D7445B"/>
    <w:rsid w:val="00D74A6C"/>
    <w:rsid w:val="00D74CCA"/>
    <w:rsid w:val="00D753FF"/>
    <w:rsid w:val="00D75AF9"/>
    <w:rsid w:val="00D80192"/>
    <w:rsid w:val="00D80C65"/>
    <w:rsid w:val="00D81050"/>
    <w:rsid w:val="00D8331D"/>
    <w:rsid w:val="00D8604B"/>
    <w:rsid w:val="00D902C9"/>
    <w:rsid w:val="00D944BE"/>
    <w:rsid w:val="00D9469A"/>
    <w:rsid w:val="00D948E2"/>
    <w:rsid w:val="00D95C11"/>
    <w:rsid w:val="00D95E74"/>
    <w:rsid w:val="00D97161"/>
    <w:rsid w:val="00D97499"/>
    <w:rsid w:val="00DA0A83"/>
    <w:rsid w:val="00DA0B84"/>
    <w:rsid w:val="00DA10E8"/>
    <w:rsid w:val="00DA11A7"/>
    <w:rsid w:val="00DA1D9D"/>
    <w:rsid w:val="00DA5FD5"/>
    <w:rsid w:val="00DA6CA4"/>
    <w:rsid w:val="00DA77C8"/>
    <w:rsid w:val="00DA7E63"/>
    <w:rsid w:val="00DB1337"/>
    <w:rsid w:val="00DB4167"/>
    <w:rsid w:val="00DC0043"/>
    <w:rsid w:val="00DC171D"/>
    <w:rsid w:val="00DC382D"/>
    <w:rsid w:val="00DC40C2"/>
    <w:rsid w:val="00DC4722"/>
    <w:rsid w:val="00DC5041"/>
    <w:rsid w:val="00DC6052"/>
    <w:rsid w:val="00DD0C63"/>
    <w:rsid w:val="00DD1908"/>
    <w:rsid w:val="00DD2449"/>
    <w:rsid w:val="00DD305B"/>
    <w:rsid w:val="00DD3B14"/>
    <w:rsid w:val="00DD466B"/>
    <w:rsid w:val="00DD627F"/>
    <w:rsid w:val="00DD7743"/>
    <w:rsid w:val="00DE13B0"/>
    <w:rsid w:val="00DE17AE"/>
    <w:rsid w:val="00DE17B8"/>
    <w:rsid w:val="00DE1D2B"/>
    <w:rsid w:val="00DE28A5"/>
    <w:rsid w:val="00DE2EA0"/>
    <w:rsid w:val="00DE373C"/>
    <w:rsid w:val="00DE3C08"/>
    <w:rsid w:val="00DE4790"/>
    <w:rsid w:val="00DE5339"/>
    <w:rsid w:val="00DE5C36"/>
    <w:rsid w:val="00DE5DC8"/>
    <w:rsid w:val="00DE7321"/>
    <w:rsid w:val="00DF084F"/>
    <w:rsid w:val="00DF1643"/>
    <w:rsid w:val="00DF190D"/>
    <w:rsid w:val="00DF1FAF"/>
    <w:rsid w:val="00DF22E4"/>
    <w:rsid w:val="00DF2369"/>
    <w:rsid w:val="00DF2410"/>
    <w:rsid w:val="00DF2BF2"/>
    <w:rsid w:val="00DF3F70"/>
    <w:rsid w:val="00DF48AB"/>
    <w:rsid w:val="00DF698A"/>
    <w:rsid w:val="00DF6BF2"/>
    <w:rsid w:val="00DF73D9"/>
    <w:rsid w:val="00DF7437"/>
    <w:rsid w:val="00E00370"/>
    <w:rsid w:val="00E0075D"/>
    <w:rsid w:val="00E00D32"/>
    <w:rsid w:val="00E02255"/>
    <w:rsid w:val="00E02CB3"/>
    <w:rsid w:val="00E02F80"/>
    <w:rsid w:val="00E03AEE"/>
    <w:rsid w:val="00E042AE"/>
    <w:rsid w:val="00E0622D"/>
    <w:rsid w:val="00E073C7"/>
    <w:rsid w:val="00E103BA"/>
    <w:rsid w:val="00E108E0"/>
    <w:rsid w:val="00E10CBD"/>
    <w:rsid w:val="00E10EC4"/>
    <w:rsid w:val="00E11A7C"/>
    <w:rsid w:val="00E13009"/>
    <w:rsid w:val="00E13604"/>
    <w:rsid w:val="00E13CA3"/>
    <w:rsid w:val="00E15352"/>
    <w:rsid w:val="00E1594E"/>
    <w:rsid w:val="00E166B6"/>
    <w:rsid w:val="00E17054"/>
    <w:rsid w:val="00E201F7"/>
    <w:rsid w:val="00E20892"/>
    <w:rsid w:val="00E21A41"/>
    <w:rsid w:val="00E21B5F"/>
    <w:rsid w:val="00E24A1D"/>
    <w:rsid w:val="00E24D2A"/>
    <w:rsid w:val="00E25307"/>
    <w:rsid w:val="00E25835"/>
    <w:rsid w:val="00E25E45"/>
    <w:rsid w:val="00E25F7E"/>
    <w:rsid w:val="00E260E3"/>
    <w:rsid w:val="00E26B32"/>
    <w:rsid w:val="00E26C59"/>
    <w:rsid w:val="00E276ED"/>
    <w:rsid w:val="00E278A6"/>
    <w:rsid w:val="00E30BFD"/>
    <w:rsid w:val="00E31502"/>
    <w:rsid w:val="00E317AE"/>
    <w:rsid w:val="00E322A2"/>
    <w:rsid w:val="00E324D8"/>
    <w:rsid w:val="00E32F24"/>
    <w:rsid w:val="00E332C2"/>
    <w:rsid w:val="00E3338D"/>
    <w:rsid w:val="00E3359B"/>
    <w:rsid w:val="00E338CD"/>
    <w:rsid w:val="00E33C73"/>
    <w:rsid w:val="00E35562"/>
    <w:rsid w:val="00E3642F"/>
    <w:rsid w:val="00E40FAC"/>
    <w:rsid w:val="00E410C8"/>
    <w:rsid w:val="00E41361"/>
    <w:rsid w:val="00E42EEF"/>
    <w:rsid w:val="00E4324B"/>
    <w:rsid w:val="00E44A5F"/>
    <w:rsid w:val="00E4566E"/>
    <w:rsid w:val="00E45D11"/>
    <w:rsid w:val="00E4625B"/>
    <w:rsid w:val="00E47249"/>
    <w:rsid w:val="00E50054"/>
    <w:rsid w:val="00E5034F"/>
    <w:rsid w:val="00E5103F"/>
    <w:rsid w:val="00E51D08"/>
    <w:rsid w:val="00E52C45"/>
    <w:rsid w:val="00E53D10"/>
    <w:rsid w:val="00E54601"/>
    <w:rsid w:val="00E550DE"/>
    <w:rsid w:val="00E55399"/>
    <w:rsid w:val="00E562A9"/>
    <w:rsid w:val="00E6152C"/>
    <w:rsid w:val="00E619A5"/>
    <w:rsid w:val="00E6386A"/>
    <w:rsid w:val="00E65B90"/>
    <w:rsid w:val="00E66F80"/>
    <w:rsid w:val="00E70ABA"/>
    <w:rsid w:val="00E72279"/>
    <w:rsid w:val="00E752E8"/>
    <w:rsid w:val="00E75391"/>
    <w:rsid w:val="00E75597"/>
    <w:rsid w:val="00E75661"/>
    <w:rsid w:val="00E75D5F"/>
    <w:rsid w:val="00E76039"/>
    <w:rsid w:val="00E77FF1"/>
    <w:rsid w:val="00E8132F"/>
    <w:rsid w:val="00E81451"/>
    <w:rsid w:val="00E823B7"/>
    <w:rsid w:val="00E830C9"/>
    <w:rsid w:val="00E8451A"/>
    <w:rsid w:val="00E85DE4"/>
    <w:rsid w:val="00E86144"/>
    <w:rsid w:val="00E8660C"/>
    <w:rsid w:val="00E86D68"/>
    <w:rsid w:val="00E9037E"/>
    <w:rsid w:val="00E916AF"/>
    <w:rsid w:val="00E9200B"/>
    <w:rsid w:val="00E95E48"/>
    <w:rsid w:val="00E96065"/>
    <w:rsid w:val="00E96369"/>
    <w:rsid w:val="00E96A5D"/>
    <w:rsid w:val="00E976C5"/>
    <w:rsid w:val="00EA0181"/>
    <w:rsid w:val="00EA263B"/>
    <w:rsid w:val="00EA2A4F"/>
    <w:rsid w:val="00EA325D"/>
    <w:rsid w:val="00EA44F5"/>
    <w:rsid w:val="00EA57D2"/>
    <w:rsid w:val="00EA6C7A"/>
    <w:rsid w:val="00EA7AC7"/>
    <w:rsid w:val="00EA7FDF"/>
    <w:rsid w:val="00EB05DC"/>
    <w:rsid w:val="00EB0FBF"/>
    <w:rsid w:val="00EB14BF"/>
    <w:rsid w:val="00EB1E6E"/>
    <w:rsid w:val="00EB23D7"/>
    <w:rsid w:val="00EB2DF5"/>
    <w:rsid w:val="00EB2F2F"/>
    <w:rsid w:val="00EB3893"/>
    <w:rsid w:val="00EB3971"/>
    <w:rsid w:val="00EB4A8D"/>
    <w:rsid w:val="00EB6206"/>
    <w:rsid w:val="00EC0131"/>
    <w:rsid w:val="00EC01D6"/>
    <w:rsid w:val="00EC285F"/>
    <w:rsid w:val="00EC3FD9"/>
    <w:rsid w:val="00EC505A"/>
    <w:rsid w:val="00EC7BC2"/>
    <w:rsid w:val="00ED0992"/>
    <w:rsid w:val="00ED188F"/>
    <w:rsid w:val="00ED2624"/>
    <w:rsid w:val="00ED3FE5"/>
    <w:rsid w:val="00ED4A3E"/>
    <w:rsid w:val="00ED6307"/>
    <w:rsid w:val="00ED6785"/>
    <w:rsid w:val="00ED78F5"/>
    <w:rsid w:val="00EE080C"/>
    <w:rsid w:val="00EE32E9"/>
    <w:rsid w:val="00EE3BD3"/>
    <w:rsid w:val="00EE3D22"/>
    <w:rsid w:val="00EE4769"/>
    <w:rsid w:val="00EE4D46"/>
    <w:rsid w:val="00EE63E0"/>
    <w:rsid w:val="00EE6A76"/>
    <w:rsid w:val="00EF1452"/>
    <w:rsid w:val="00EF2B5A"/>
    <w:rsid w:val="00EF3E50"/>
    <w:rsid w:val="00EF41B3"/>
    <w:rsid w:val="00EF42DD"/>
    <w:rsid w:val="00EF65FC"/>
    <w:rsid w:val="00EF7E9F"/>
    <w:rsid w:val="00F00163"/>
    <w:rsid w:val="00F030F8"/>
    <w:rsid w:val="00F03327"/>
    <w:rsid w:val="00F03655"/>
    <w:rsid w:val="00F03FC7"/>
    <w:rsid w:val="00F063CA"/>
    <w:rsid w:val="00F07F95"/>
    <w:rsid w:val="00F1078A"/>
    <w:rsid w:val="00F111B1"/>
    <w:rsid w:val="00F1134D"/>
    <w:rsid w:val="00F11D5F"/>
    <w:rsid w:val="00F1253C"/>
    <w:rsid w:val="00F1332C"/>
    <w:rsid w:val="00F13999"/>
    <w:rsid w:val="00F13A44"/>
    <w:rsid w:val="00F13EDE"/>
    <w:rsid w:val="00F16303"/>
    <w:rsid w:val="00F17DB8"/>
    <w:rsid w:val="00F17E16"/>
    <w:rsid w:val="00F21A16"/>
    <w:rsid w:val="00F22EBC"/>
    <w:rsid w:val="00F22ECC"/>
    <w:rsid w:val="00F231C3"/>
    <w:rsid w:val="00F2328F"/>
    <w:rsid w:val="00F240C0"/>
    <w:rsid w:val="00F241EE"/>
    <w:rsid w:val="00F244CE"/>
    <w:rsid w:val="00F247E0"/>
    <w:rsid w:val="00F24C4A"/>
    <w:rsid w:val="00F24FEF"/>
    <w:rsid w:val="00F25B75"/>
    <w:rsid w:val="00F27AF7"/>
    <w:rsid w:val="00F27C62"/>
    <w:rsid w:val="00F30048"/>
    <w:rsid w:val="00F32DE8"/>
    <w:rsid w:val="00F33C81"/>
    <w:rsid w:val="00F33DDB"/>
    <w:rsid w:val="00F33EBF"/>
    <w:rsid w:val="00F35385"/>
    <w:rsid w:val="00F37DF6"/>
    <w:rsid w:val="00F4029F"/>
    <w:rsid w:val="00F41D8C"/>
    <w:rsid w:val="00F421D6"/>
    <w:rsid w:val="00F435F9"/>
    <w:rsid w:val="00F43D6C"/>
    <w:rsid w:val="00F443A1"/>
    <w:rsid w:val="00F450EF"/>
    <w:rsid w:val="00F45356"/>
    <w:rsid w:val="00F45DC2"/>
    <w:rsid w:val="00F4606A"/>
    <w:rsid w:val="00F46B83"/>
    <w:rsid w:val="00F47430"/>
    <w:rsid w:val="00F5160F"/>
    <w:rsid w:val="00F51782"/>
    <w:rsid w:val="00F5202A"/>
    <w:rsid w:val="00F531B6"/>
    <w:rsid w:val="00F54339"/>
    <w:rsid w:val="00F54A76"/>
    <w:rsid w:val="00F54B26"/>
    <w:rsid w:val="00F56BA8"/>
    <w:rsid w:val="00F57997"/>
    <w:rsid w:val="00F6248F"/>
    <w:rsid w:val="00F64624"/>
    <w:rsid w:val="00F656E2"/>
    <w:rsid w:val="00F65719"/>
    <w:rsid w:val="00F65AB6"/>
    <w:rsid w:val="00F6616A"/>
    <w:rsid w:val="00F666AC"/>
    <w:rsid w:val="00F667B2"/>
    <w:rsid w:val="00F67217"/>
    <w:rsid w:val="00F7036C"/>
    <w:rsid w:val="00F713EC"/>
    <w:rsid w:val="00F72083"/>
    <w:rsid w:val="00F724A7"/>
    <w:rsid w:val="00F73EF3"/>
    <w:rsid w:val="00F807C2"/>
    <w:rsid w:val="00F84023"/>
    <w:rsid w:val="00F87AEE"/>
    <w:rsid w:val="00F90246"/>
    <w:rsid w:val="00F91235"/>
    <w:rsid w:val="00F92BC5"/>
    <w:rsid w:val="00F92BDB"/>
    <w:rsid w:val="00F939F8"/>
    <w:rsid w:val="00F93F8F"/>
    <w:rsid w:val="00FA175F"/>
    <w:rsid w:val="00FA3817"/>
    <w:rsid w:val="00FA53A5"/>
    <w:rsid w:val="00FA5A2F"/>
    <w:rsid w:val="00FA649A"/>
    <w:rsid w:val="00FA67E8"/>
    <w:rsid w:val="00FB1973"/>
    <w:rsid w:val="00FB211B"/>
    <w:rsid w:val="00FB2AFB"/>
    <w:rsid w:val="00FB46B7"/>
    <w:rsid w:val="00FB53E8"/>
    <w:rsid w:val="00FB7893"/>
    <w:rsid w:val="00FB7C7D"/>
    <w:rsid w:val="00FC206C"/>
    <w:rsid w:val="00FC2956"/>
    <w:rsid w:val="00FC2F0E"/>
    <w:rsid w:val="00FC58D0"/>
    <w:rsid w:val="00FC6700"/>
    <w:rsid w:val="00FC67DA"/>
    <w:rsid w:val="00FD0E76"/>
    <w:rsid w:val="00FD11B7"/>
    <w:rsid w:val="00FD130D"/>
    <w:rsid w:val="00FD1ABE"/>
    <w:rsid w:val="00FD26B5"/>
    <w:rsid w:val="00FD3518"/>
    <w:rsid w:val="00FD4312"/>
    <w:rsid w:val="00FD4EA6"/>
    <w:rsid w:val="00FD5F30"/>
    <w:rsid w:val="00FD60B7"/>
    <w:rsid w:val="00FE0544"/>
    <w:rsid w:val="00FE2913"/>
    <w:rsid w:val="00FE2CEF"/>
    <w:rsid w:val="00FE3785"/>
    <w:rsid w:val="00FE44AC"/>
    <w:rsid w:val="00FE66E0"/>
    <w:rsid w:val="00FE6AEC"/>
    <w:rsid w:val="00FE7083"/>
    <w:rsid w:val="00FF206A"/>
    <w:rsid w:val="00FF2764"/>
    <w:rsid w:val="00FF287B"/>
    <w:rsid w:val="00FF29D1"/>
    <w:rsid w:val="00FF4311"/>
    <w:rsid w:val="00FF5AF1"/>
    <w:rsid w:val="00FF6B82"/>
    <w:rsid w:val="00FF6DC8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CD"/>
    <w:rPr>
      <w:rFonts w:ascii="Times New Roman" w:hAnsi="Times New Roman" w:cs="Times New Roman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7A80"/>
    <w:pPr>
      <w:keepNext/>
      <w:keepLines/>
      <w:tabs>
        <w:tab w:val="left" w:pos="709"/>
      </w:tabs>
      <w:suppressAutoHyphens/>
      <w:spacing w:before="576" w:after="288" w:line="288" w:lineRule="auto"/>
      <w:jc w:val="both"/>
      <w:outlineLvl w:val="2"/>
    </w:pPr>
    <w:rPr>
      <w:rFonts w:ascii="Arial" w:eastAsia="Times New Roman" w:hAnsi="Arial"/>
      <w:b/>
      <w:color w:val="000000"/>
      <w:sz w:val="26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C7A80"/>
    <w:rPr>
      <w:rFonts w:ascii="Arial" w:eastAsia="Times New Roman" w:hAnsi="Arial" w:cs="Times New Roman"/>
      <w:b/>
      <w:color w:val="000000"/>
      <w:sz w:val="26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511C93"/>
    <w:pPr>
      <w:ind w:left="720"/>
      <w:contextualSpacing/>
    </w:pPr>
    <w:rPr>
      <w:rFonts w:asciiTheme="minorHAnsi" w:hAnsiTheme="minorHAnsi" w:cstheme="minorBidi"/>
      <w:lang w:val="en-US" w:eastAsia="ja-JP"/>
    </w:rPr>
  </w:style>
  <w:style w:type="table" w:styleId="TableGrid">
    <w:name w:val="Table Grid"/>
    <w:basedOn w:val="TableNormal"/>
    <w:uiPriority w:val="39"/>
    <w:rsid w:val="00366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37C9C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55555C"/>
    <w:rPr>
      <w:color w:val="808080"/>
    </w:rPr>
  </w:style>
  <w:style w:type="character" w:styleId="Hyperlink">
    <w:name w:val="Hyperlink"/>
    <w:uiPriority w:val="99"/>
    <w:unhideWhenUsed/>
    <w:rsid w:val="005071A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54D87"/>
  </w:style>
  <w:style w:type="character" w:customStyle="1" w:styleId="object">
    <w:name w:val="object"/>
    <w:basedOn w:val="DefaultParagraphFont"/>
    <w:rsid w:val="00954D87"/>
  </w:style>
  <w:style w:type="paragraph" w:styleId="Footer">
    <w:name w:val="footer"/>
    <w:basedOn w:val="Normal"/>
    <w:link w:val="FooterChar"/>
    <w:uiPriority w:val="99"/>
    <w:unhideWhenUsed/>
    <w:rsid w:val="00B62B5E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62B5E"/>
  </w:style>
  <w:style w:type="character" w:styleId="PageNumber">
    <w:name w:val="page number"/>
    <w:basedOn w:val="DefaultParagraphFont"/>
    <w:uiPriority w:val="99"/>
    <w:semiHidden/>
    <w:unhideWhenUsed/>
    <w:rsid w:val="00B62B5E"/>
  </w:style>
  <w:style w:type="paragraph" w:styleId="BalloonText">
    <w:name w:val="Balloon Text"/>
    <w:basedOn w:val="Normal"/>
    <w:link w:val="BalloonTextChar"/>
    <w:uiPriority w:val="99"/>
    <w:semiHidden/>
    <w:unhideWhenUsed/>
    <w:rsid w:val="005443A8"/>
    <w:rPr>
      <w:rFonts w:ascii="Tahoma" w:hAnsi="Tahoma" w:cs="Tahoma"/>
      <w:sz w:val="16"/>
      <w:szCs w:val="16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3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3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BDB"/>
    <w:rPr>
      <w:rFonts w:asciiTheme="minorHAnsi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B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B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5896"/>
  </w:style>
  <w:style w:type="paragraph" w:styleId="Header">
    <w:name w:val="header"/>
    <w:basedOn w:val="Normal"/>
    <w:link w:val="HeaderChar"/>
    <w:uiPriority w:val="99"/>
    <w:unhideWhenUsed/>
    <w:rsid w:val="00490B41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90B4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57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5707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5F7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9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3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9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71553-D9E7-4863-82A2-28FE13F5D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9115448.dotm</Template>
  <TotalTime>0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ob Arthur</cp:lastModifiedBy>
  <cp:revision>5</cp:revision>
  <dcterms:created xsi:type="dcterms:W3CDTF">2018-04-18T18:22:00Z</dcterms:created>
  <dcterms:modified xsi:type="dcterms:W3CDTF">2018-05-2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984334-c8a0-3a80-900c-436086e1be96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iotechnology-for-biofuels</vt:lpwstr>
  </property>
  <property fmtid="{D5CDD505-2E9C-101B-9397-08002B2CF9AE}" pid="10" name="Mendeley Recent Style Name 2_1">
    <vt:lpwstr>Biotechnology for Biofuels</vt:lpwstr>
  </property>
  <property fmtid="{D5CDD505-2E9C-101B-9397-08002B2CF9AE}" pid="11" name="Mendeley Recent Style Id 3_1">
    <vt:lpwstr>http://www.zotero.org/styles/genetics</vt:lpwstr>
  </property>
  <property fmtid="{D5CDD505-2E9C-101B-9397-08002B2CF9AE}" pid="12" name="Mendeley Recent Style Name 3_1">
    <vt:lpwstr>Genetics</vt:lpwstr>
  </property>
  <property fmtid="{D5CDD505-2E9C-101B-9397-08002B2CF9AE}" pid="13" name="Mendeley Recent Style Id 4_1">
    <vt:lpwstr>http://www.zotero.org/styles/nature-communications</vt:lpwstr>
  </property>
  <property fmtid="{D5CDD505-2E9C-101B-9397-08002B2CF9AE}" pid="14" name="Mendeley Recent Style Name 4_1">
    <vt:lpwstr>Nature Communications</vt:lpwstr>
  </property>
  <property fmtid="{D5CDD505-2E9C-101B-9397-08002B2CF9AE}" pid="15" name="Mendeley Recent Style Id 5_1">
    <vt:lpwstr>http://www.zotero.org/styles/nature-reviews-microbiology</vt:lpwstr>
  </property>
  <property fmtid="{D5CDD505-2E9C-101B-9397-08002B2CF9AE}" pid="16" name="Mendeley Recent Style Name 5_1">
    <vt:lpwstr>Nature Reviews Microbiology</vt:lpwstr>
  </property>
  <property fmtid="{D5CDD505-2E9C-101B-9397-08002B2CF9AE}" pid="17" name="Mendeley Recent Style Id 6_1">
    <vt:lpwstr>http://www.zotero.org/styles/plos-genetics</vt:lpwstr>
  </property>
  <property fmtid="{D5CDD505-2E9C-101B-9397-08002B2CF9AE}" pid="18" name="Mendeley Recent Style Name 6_1">
    <vt:lpwstr>PLOS Genetics</vt:lpwstr>
  </property>
  <property fmtid="{D5CDD505-2E9C-101B-9397-08002B2CF9AE}" pid="19" name="Mendeley Recent Style Id 7_1">
    <vt:lpwstr>http://www.zotero.org/styles/plos-pathogens</vt:lpwstr>
  </property>
  <property fmtid="{D5CDD505-2E9C-101B-9397-08002B2CF9AE}" pid="20" name="Mendeley Recent Style Name 7_1">
    <vt:lpwstr>PLOS Pathogens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